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F9A3CD8" w14:textId="2306A34A" w:rsidR="00655360" w:rsidRDefault="00655360" w:rsidP="003B6F5F">
      <w:pPr>
        <w:pStyle w:val="NoSpacing"/>
        <w:spacing w:line="480" w:lineRule="auto"/>
        <w:rPr>
          <w:rFonts w:ascii="Times New Roman" w:hAnsi="Times New Roman" w:cs="Times New Roman"/>
          <w:b/>
        </w:rPr>
      </w:pPr>
      <w:r w:rsidRPr="003B6F5F">
        <w:rPr>
          <w:rFonts w:ascii="Times New Roman" w:hAnsi="Times New Roman" w:cs="Times New Roman"/>
          <w:b/>
        </w:rPr>
        <w:t>Supplementar</w:t>
      </w:r>
      <w:r w:rsidR="00AE5CC8" w:rsidRPr="003B6F5F">
        <w:rPr>
          <w:rFonts w:ascii="Times New Roman" w:hAnsi="Times New Roman" w:cs="Times New Roman"/>
          <w:b/>
        </w:rPr>
        <w:t>y M</w:t>
      </w:r>
      <w:r w:rsidRPr="003B6F5F">
        <w:rPr>
          <w:rFonts w:ascii="Times New Roman" w:hAnsi="Times New Roman" w:cs="Times New Roman"/>
          <w:b/>
        </w:rPr>
        <w:t>aterial</w:t>
      </w:r>
      <w:r w:rsidR="00AD2070" w:rsidRPr="003B6F5F">
        <w:rPr>
          <w:rFonts w:ascii="Times New Roman" w:hAnsi="Times New Roman" w:cs="Times New Roman"/>
          <w:b/>
        </w:rPr>
        <w:t>s</w:t>
      </w:r>
      <w:r w:rsidR="00F32C78" w:rsidRPr="003B6F5F">
        <w:rPr>
          <w:rFonts w:ascii="Times New Roman" w:hAnsi="Times New Roman" w:cs="Times New Roman"/>
          <w:b/>
        </w:rPr>
        <w:t xml:space="preserve"> 1: </w:t>
      </w:r>
      <w:r w:rsidR="008E078C" w:rsidRPr="003B6F5F">
        <w:rPr>
          <w:rFonts w:ascii="Times New Roman" w:hAnsi="Times New Roman" w:cs="Times New Roman"/>
          <w:b/>
        </w:rPr>
        <w:t>Search Strateg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BE0A3F" w14:paraId="5E6F94F0" w14:textId="77777777" w:rsidTr="00BE0A3F">
        <w:tc>
          <w:tcPr>
            <w:tcW w:w="4508" w:type="dxa"/>
          </w:tcPr>
          <w:p w14:paraId="5D8E10BB" w14:textId="77777777" w:rsidR="00BE0A3F" w:rsidRPr="007622A8" w:rsidRDefault="00BE0A3F" w:rsidP="00BE0A3F">
            <w:pPr>
              <w:pStyle w:val="NoSpacing"/>
              <w:rPr>
                <w:rFonts w:ascii="Times New Roman" w:hAnsi="Times New Roman" w:cs="Times New Roman"/>
                <w:i/>
              </w:rPr>
            </w:pPr>
            <w:r w:rsidRPr="007622A8">
              <w:rPr>
                <w:rFonts w:ascii="Times New Roman" w:hAnsi="Times New Roman" w:cs="Times New Roman"/>
                <w:i/>
              </w:rPr>
              <w:t>Ovid MEDLINE</w:t>
            </w:r>
          </w:p>
          <w:p w14:paraId="2E24C0EF" w14:textId="77777777" w:rsidR="00BE0A3F" w:rsidRPr="007622A8" w:rsidRDefault="00BE0A3F" w:rsidP="00BE0A3F">
            <w:pPr>
              <w:pStyle w:val="NoSpacing"/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  <w:r w:rsidRPr="007622A8">
              <w:rPr>
                <w:rFonts w:ascii="Times New Roman" w:hAnsi="Times New Roman" w:cs="Times New Roman"/>
              </w:rPr>
              <w:t>exp HEART FAILURE</w:t>
            </w:r>
          </w:p>
          <w:p w14:paraId="530A52FC" w14:textId="77777777" w:rsidR="00BE0A3F" w:rsidRPr="007622A8" w:rsidRDefault="00BE0A3F" w:rsidP="00BE0A3F">
            <w:pPr>
              <w:pStyle w:val="NoSpacing"/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  <w:r w:rsidRPr="007622A8">
              <w:rPr>
                <w:rFonts w:ascii="Times New Roman" w:hAnsi="Times New Roman" w:cs="Times New Roman"/>
              </w:rPr>
              <w:t>(heart failure ab/kf/ot/ti)</w:t>
            </w:r>
          </w:p>
          <w:p w14:paraId="4E1E764C" w14:textId="77777777" w:rsidR="00BE0A3F" w:rsidRPr="007622A8" w:rsidRDefault="00BE0A3F" w:rsidP="00BE0A3F">
            <w:pPr>
              <w:pStyle w:val="NoSpacing"/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  <w:r w:rsidRPr="007622A8">
              <w:rPr>
                <w:rFonts w:ascii="Times New Roman" w:hAnsi="Times New Roman" w:cs="Times New Roman"/>
              </w:rPr>
              <w:t>(cardiac failure ab/kf/ot/ti)</w:t>
            </w:r>
          </w:p>
          <w:p w14:paraId="01AD18E8" w14:textId="77777777" w:rsidR="00BE0A3F" w:rsidRPr="007622A8" w:rsidRDefault="00BE0A3F" w:rsidP="00BE0A3F">
            <w:pPr>
              <w:pStyle w:val="NoSpacing"/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  <w:r w:rsidRPr="007622A8">
              <w:rPr>
                <w:rFonts w:ascii="Times New Roman" w:hAnsi="Times New Roman" w:cs="Times New Roman"/>
              </w:rPr>
              <w:t>exp VENTRICULAR DYSFUNCTION</w:t>
            </w:r>
          </w:p>
          <w:p w14:paraId="68A120D8" w14:textId="77777777" w:rsidR="00BE0A3F" w:rsidRPr="007622A8" w:rsidRDefault="00BE0A3F" w:rsidP="00BE0A3F">
            <w:pPr>
              <w:pStyle w:val="NoSpacing"/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  <w:r w:rsidRPr="007622A8">
              <w:rPr>
                <w:rFonts w:ascii="Times New Roman" w:hAnsi="Times New Roman" w:cs="Times New Roman"/>
              </w:rPr>
              <w:t>(ventricular dysfunction ab/kf/ot/ti)</w:t>
            </w:r>
          </w:p>
          <w:p w14:paraId="0875F0E4" w14:textId="77777777" w:rsidR="00BE0A3F" w:rsidRPr="007622A8" w:rsidRDefault="00BE0A3F" w:rsidP="00BE0A3F">
            <w:pPr>
              <w:pStyle w:val="NoSpacing"/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  <w:r w:rsidRPr="007622A8">
              <w:rPr>
                <w:rFonts w:ascii="Times New Roman" w:hAnsi="Times New Roman" w:cs="Times New Roman"/>
              </w:rPr>
              <w:t>#1 or 2# or 3# or 4# or 5#</w:t>
            </w:r>
          </w:p>
          <w:p w14:paraId="2FA70CF5" w14:textId="77777777" w:rsidR="00BE0A3F" w:rsidRPr="007622A8" w:rsidRDefault="00BE0A3F" w:rsidP="00BE0A3F">
            <w:pPr>
              <w:pStyle w:val="NoSpacing"/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  <w:r w:rsidRPr="007622A8">
              <w:rPr>
                <w:rFonts w:ascii="Times New Roman" w:hAnsi="Times New Roman" w:cs="Times New Roman"/>
              </w:rPr>
              <w:t>exp COGNITIVE THERAPY/ or exp BEHAVIOR THERAPY/</w:t>
            </w:r>
          </w:p>
          <w:p w14:paraId="36A8DA56" w14:textId="77777777" w:rsidR="00BE0A3F" w:rsidRPr="007622A8" w:rsidRDefault="00BE0A3F" w:rsidP="00BE0A3F">
            <w:pPr>
              <w:pStyle w:val="NoSpacing"/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  <w:r w:rsidRPr="007622A8">
              <w:rPr>
                <w:rFonts w:ascii="Times New Roman" w:hAnsi="Times New Roman" w:cs="Times New Roman"/>
              </w:rPr>
              <w:t>(cognitive adj6 t</w:t>
            </w:r>
            <w:bookmarkStart w:id="0" w:name="_GoBack"/>
            <w:bookmarkEnd w:id="0"/>
            <w:r w:rsidRPr="007622A8">
              <w:rPr>
                <w:rFonts w:ascii="Times New Roman" w:hAnsi="Times New Roman" w:cs="Times New Roman"/>
              </w:rPr>
              <w:t>herapy ab/kf/ot/ti)</w:t>
            </w:r>
          </w:p>
          <w:p w14:paraId="06CCEC17" w14:textId="77777777" w:rsidR="00BE0A3F" w:rsidRPr="007622A8" w:rsidRDefault="00BE0A3F" w:rsidP="00BE0A3F">
            <w:pPr>
              <w:pStyle w:val="NoSpacing"/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  <w:r w:rsidRPr="007622A8">
              <w:rPr>
                <w:rFonts w:ascii="Times New Roman" w:hAnsi="Times New Roman" w:cs="Times New Roman"/>
              </w:rPr>
              <w:t>(cognitive adj6 therapist ab/kf/ot/ti)</w:t>
            </w:r>
          </w:p>
          <w:p w14:paraId="7E89CF78" w14:textId="77777777" w:rsidR="00BE0A3F" w:rsidRPr="007622A8" w:rsidRDefault="00BE0A3F" w:rsidP="00BE0A3F">
            <w:pPr>
              <w:pStyle w:val="NoSpacing"/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  <w:r w:rsidRPr="007622A8">
              <w:rPr>
                <w:rFonts w:ascii="Times New Roman" w:hAnsi="Times New Roman" w:cs="Times New Roman"/>
              </w:rPr>
              <w:t>(cognitive adj6 therapies ab/kf/ot/ti)</w:t>
            </w:r>
          </w:p>
          <w:p w14:paraId="07E939BD" w14:textId="77777777" w:rsidR="00BE0A3F" w:rsidRPr="007622A8" w:rsidRDefault="00BE0A3F" w:rsidP="00BE0A3F">
            <w:pPr>
              <w:pStyle w:val="NoSpacing"/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  <w:r w:rsidRPr="007622A8">
              <w:rPr>
                <w:rFonts w:ascii="Times New Roman" w:hAnsi="Times New Roman" w:cs="Times New Roman"/>
              </w:rPr>
              <w:t>(cognitive adj6 therapists ab/kf/ot/ti)</w:t>
            </w:r>
          </w:p>
          <w:p w14:paraId="1958C6FA" w14:textId="77777777" w:rsidR="00BE0A3F" w:rsidRPr="007622A8" w:rsidRDefault="00BE0A3F" w:rsidP="00BE0A3F">
            <w:pPr>
              <w:pStyle w:val="NoSpacing"/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  <w:r w:rsidRPr="007622A8">
              <w:rPr>
                <w:rFonts w:ascii="Times New Roman" w:hAnsi="Times New Roman" w:cs="Times New Roman"/>
              </w:rPr>
              <w:t>(behavioural adj6 therapy ab/kf/ot/ti)</w:t>
            </w:r>
          </w:p>
          <w:p w14:paraId="7DD62AF3" w14:textId="77777777" w:rsidR="00BE0A3F" w:rsidRPr="007622A8" w:rsidRDefault="00BE0A3F" w:rsidP="00BE0A3F">
            <w:pPr>
              <w:pStyle w:val="NoSpacing"/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  <w:r w:rsidRPr="007622A8">
              <w:rPr>
                <w:rFonts w:ascii="Times New Roman" w:hAnsi="Times New Roman" w:cs="Times New Roman"/>
              </w:rPr>
              <w:t>(behavioural adj6 therapies ab/kf/ot/ti)</w:t>
            </w:r>
          </w:p>
          <w:p w14:paraId="1C3AAD15" w14:textId="77777777" w:rsidR="00BE0A3F" w:rsidRPr="007622A8" w:rsidRDefault="00BE0A3F" w:rsidP="00BE0A3F">
            <w:pPr>
              <w:pStyle w:val="NoSpacing"/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  <w:r w:rsidRPr="007622A8">
              <w:rPr>
                <w:rFonts w:ascii="Times New Roman" w:hAnsi="Times New Roman" w:cs="Times New Roman"/>
              </w:rPr>
              <w:t>(behavioural adj6 therapist ab/kf/ot/ti)</w:t>
            </w:r>
          </w:p>
          <w:p w14:paraId="120EBB66" w14:textId="77777777" w:rsidR="00BE0A3F" w:rsidRPr="007622A8" w:rsidRDefault="00BE0A3F" w:rsidP="00BE0A3F">
            <w:pPr>
              <w:pStyle w:val="NoSpacing"/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  <w:r w:rsidRPr="007622A8">
              <w:rPr>
                <w:rFonts w:ascii="Times New Roman" w:hAnsi="Times New Roman" w:cs="Times New Roman"/>
              </w:rPr>
              <w:t>(behavioural adj6 therapists ab/kf/ot/ti)</w:t>
            </w:r>
          </w:p>
          <w:p w14:paraId="5A37F771" w14:textId="77777777" w:rsidR="00BE0A3F" w:rsidRPr="007622A8" w:rsidRDefault="00BE0A3F" w:rsidP="00BE0A3F">
            <w:pPr>
              <w:pStyle w:val="NoSpacing"/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  <w:r w:rsidRPr="007622A8">
              <w:rPr>
                <w:rFonts w:ascii="Times New Roman" w:hAnsi="Times New Roman" w:cs="Times New Roman"/>
              </w:rPr>
              <w:t>(behavioral adj6 therapy ab/kf/ot/ti)</w:t>
            </w:r>
          </w:p>
          <w:p w14:paraId="301C9D84" w14:textId="77777777" w:rsidR="00BE0A3F" w:rsidRPr="007622A8" w:rsidRDefault="00BE0A3F" w:rsidP="00BE0A3F">
            <w:pPr>
              <w:pStyle w:val="NoSpacing"/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  <w:r w:rsidRPr="007622A8">
              <w:rPr>
                <w:rFonts w:ascii="Times New Roman" w:hAnsi="Times New Roman" w:cs="Times New Roman"/>
              </w:rPr>
              <w:t>(behavioral adj6 therapies ab/kf/ot/ti)</w:t>
            </w:r>
          </w:p>
          <w:p w14:paraId="54D3A745" w14:textId="77777777" w:rsidR="00BE0A3F" w:rsidRPr="007622A8" w:rsidRDefault="00BE0A3F" w:rsidP="00BE0A3F">
            <w:pPr>
              <w:pStyle w:val="NoSpacing"/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  <w:r w:rsidRPr="007622A8">
              <w:rPr>
                <w:rFonts w:ascii="Times New Roman" w:hAnsi="Times New Roman" w:cs="Times New Roman"/>
              </w:rPr>
              <w:t>(behavioral adj6 therapist ab/kf/ot/ti)</w:t>
            </w:r>
          </w:p>
          <w:p w14:paraId="56C4E57F" w14:textId="77777777" w:rsidR="00BE0A3F" w:rsidRPr="007622A8" w:rsidRDefault="00BE0A3F" w:rsidP="00BE0A3F">
            <w:pPr>
              <w:pStyle w:val="NoSpacing"/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  <w:r w:rsidRPr="007622A8">
              <w:rPr>
                <w:rFonts w:ascii="Times New Roman" w:hAnsi="Times New Roman" w:cs="Times New Roman"/>
              </w:rPr>
              <w:t>(behavioral adj6 therapists ab/kf/ot/ti)</w:t>
            </w:r>
          </w:p>
          <w:p w14:paraId="5AA51466" w14:textId="77777777" w:rsidR="00BE0A3F" w:rsidRPr="007622A8" w:rsidRDefault="00BE0A3F" w:rsidP="00BE0A3F">
            <w:pPr>
              <w:pStyle w:val="NoSpacing"/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  <w:r w:rsidRPr="007622A8">
              <w:rPr>
                <w:rFonts w:ascii="Times New Roman" w:hAnsi="Times New Roman" w:cs="Times New Roman"/>
              </w:rPr>
              <w:t>(behaviour adj6 therapy ab/kf/ot/ti)</w:t>
            </w:r>
          </w:p>
          <w:p w14:paraId="0A0C700A" w14:textId="77777777" w:rsidR="00BE0A3F" w:rsidRPr="007622A8" w:rsidRDefault="00BE0A3F" w:rsidP="00BE0A3F">
            <w:pPr>
              <w:pStyle w:val="NoSpacing"/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  <w:r w:rsidRPr="007622A8">
              <w:rPr>
                <w:rFonts w:ascii="Times New Roman" w:hAnsi="Times New Roman" w:cs="Times New Roman"/>
              </w:rPr>
              <w:t>(behaviour adj6 therapies ab/kf/ot/ti)</w:t>
            </w:r>
          </w:p>
          <w:p w14:paraId="1A32E117" w14:textId="77777777" w:rsidR="00BE0A3F" w:rsidRPr="007622A8" w:rsidRDefault="00BE0A3F" w:rsidP="00BE0A3F">
            <w:pPr>
              <w:pStyle w:val="NoSpacing"/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  <w:r w:rsidRPr="007622A8">
              <w:rPr>
                <w:rFonts w:ascii="Times New Roman" w:hAnsi="Times New Roman" w:cs="Times New Roman"/>
              </w:rPr>
              <w:t>(behaviour adj6 therapist ab/kf/ot/ti)</w:t>
            </w:r>
          </w:p>
          <w:p w14:paraId="2CF1DE56" w14:textId="77777777" w:rsidR="00BE0A3F" w:rsidRPr="007622A8" w:rsidRDefault="00BE0A3F" w:rsidP="00BE0A3F">
            <w:pPr>
              <w:pStyle w:val="NoSpacing"/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  <w:r w:rsidRPr="007622A8">
              <w:rPr>
                <w:rFonts w:ascii="Times New Roman" w:hAnsi="Times New Roman" w:cs="Times New Roman"/>
              </w:rPr>
              <w:t>(behaviour adj6 therapists ab/kf/ot/ti)</w:t>
            </w:r>
          </w:p>
          <w:p w14:paraId="55EB5ECF" w14:textId="77777777" w:rsidR="00BE0A3F" w:rsidRPr="007622A8" w:rsidRDefault="00BE0A3F" w:rsidP="00BE0A3F">
            <w:pPr>
              <w:pStyle w:val="NoSpacing"/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  <w:r w:rsidRPr="007622A8">
              <w:rPr>
                <w:rFonts w:ascii="Times New Roman" w:hAnsi="Times New Roman" w:cs="Times New Roman"/>
              </w:rPr>
              <w:t>(behavior adj6 therapy ab/kf/ot/ti)</w:t>
            </w:r>
          </w:p>
          <w:p w14:paraId="41A115AC" w14:textId="77777777" w:rsidR="00BE0A3F" w:rsidRPr="007622A8" w:rsidRDefault="00BE0A3F" w:rsidP="00BE0A3F">
            <w:pPr>
              <w:pStyle w:val="NoSpacing"/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  <w:r w:rsidRPr="007622A8">
              <w:rPr>
                <w:rFonts w:ascii="Times New Roman" w:hAnsi="Times New Roman" w:cs="Times New Roman"/>
              </w:rPr>
              <w:t>(behavior adj6 therapies ab/kf/ot/ti)</w:t>
            </w:r>
          </w:p>
          <w:p w14:paraId="5BC94598" w14:textId="77777777" w:rsidR="00BE0A3F" w:rsidRPr="007622A8" w:rsidRDefault="00BE0A3F" w:rsidP="00BE0A3F">
            <w:pPr>
              <w:pStyle w:val="NoSpacing"/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  <w:r w:rsidRPr="007622A8">
              <w:rPr>
                <w:rFonts w:ascii="Times New Roman" w:hAnsi="Times New Roman" w:cs="Times New Roman"/>
              </w:rPr>
              <w:t>(behavior adj6 therapist ab/kf/ot/ti)</w:t>
            </w:r>
          </w:p>
          <w:p w14:paraId="537FB774" w14:textId="77777777" w:rsidR="00BE0A3F" w:rsidRPr="007622A8" w:rsidRDefault="00BE0A3F" w:rsidP="00BE0A3F">
            <w:pPr>
              <w:pStyle w:val="NoSpacing"/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  <w:r w:rsidRPr="007622A8">
              <w:rPr>
                <w:rFonts w:ascii="Times New Roman" w:hAnsi="Times New Roman" w:cs="Times New Roman"/>
              </w:rPr>
              <w:t>(behavior adj6 therapists ab/kf/ot/ti)</w:t>
            </w:r>
          </w:p>
          <w:p w14:paraId="65ADB1CF" w14:textId="77777777" w:rsidR="00BE0A3F" w:rsidRPr="007622A8" w:rsidRDefault="00BE0A3F" w:rsidP="00BE0A3F">
            <w:pPr>
              <w:pStyle w:val="NoSpacing"/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  <w:r w:rsidRPr="007622A8">
              <w:rPr>
                <w:rFonts w:ascii="Times New Roman" w:hAnsi="Times New Roman" w:cs="Times New Roman"/>
              </w:rPr>
              <w:t>#7 or #8 or #9 or #10 or #11 or #12 or #13 or #14 or #15 or #16 or #17 or #18 or #19 or #20 or #21 or #22 or #23 or #24 or #25 or #26 or #27</w:t>
            </w:r>
          </w:p>
          <w:p w14:paraId="538B35C7" w14:textId="77777777" w:rsidR="00BE0A3F" w:rsidRPr="007622A8" w:rsidRDefault="00BE0A3F" w:rsidP="00BE0A3F">
            <w:pPr>
              <w:pStyle w:val="NoSpacing"/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  <w:r w:rsidRPr="007622A8">
              <w:rPr>
                <w:rFonts w:ascii="Times New Roman" w:hAnsi="Times New Roman" w:cs="Times New Roman"/>
              </w:rPr>
              <w:t>exp DEPRESSION</w:t>
            </w:r>
          </w:p>
          <w:p w14:paraId="1E9AFC7F" w14:textId="77777777" w:rsidR="00BE0A3F" w:rsidRPr="007622A8" w:rsidRDefault="00BE0A3F" w:rsidP="00BE0A3F">
            <w:pPr>
              <w:pStyle w:val="NoSpacing"/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  <w:r w:rsidRPr="007622A8">
              <w:rPr>
                <w:rFonts w:ascii="Times New Roman" w:hAnsi="Times New Roman" w:cs="Times New Roman"/>
              </w:rPr>
              <w:t>exp DEPRESSIVE DISORDER</w:t>
            </w:r>
          </w:p>
          <w:p w14:paraId="3AD54883" w14:textId="77777777" w:rsidR="00BE0A3F" w:rsidRPr="007622A8" w:rsidRDefault="00BE0A3F" w:rsidP="00BE0A3F">
            <w:pPr>
              <w:pStyle w:val="NoSpacing"/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  <w:r w:rsidRPr="007622A8">
              <w:rPr>
                <w:rFonts w:ascii="Times New Roman" w:hAnsi="Times New Roman" w:cs="Times New Roman"/>
              </w:rPr>
              <w:t>(depress* ab/kf/ot/ti)</w:t>
            </w:r>
          </w:p>
          <w:p w14:paraId="234BA228" w14:textId="77777777" w:rsidR="00BE0A3F" w:rsidRPr="007622A8" w:rsidRDefault="00BE0A3F" w:rsidP="00BE0A3F">
            <w:pPr>
              <w:pStyle w:val="NoSpacing"/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  <w:r w:rsidRPr="007622A8">
              <w:rPr>
                <w:rFonts w:ascii="Times New Roman" w:hAnsi="Times New Roman" w:cs="Times New Roman"/>
              </w:rPr>
              <w:t>#29 or #30 or #31</w:t>
            </w:r>
          </w:p>
          <w:p w14:paraId="2798A6D5" w14:textId="77777777" w:rsidR="00BE0A3F" w:rsidRPr="007622A8" w:rsidRDefault="00BE0A3F" w:rsidP="00BE0A3F">
            <w:pPr>
              <w:pStyle w:val="NoSpacing"/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  <w:r w:rsidRPr="007622A8">
              <w:rPr>
                <w:rFonts w:ascii="Times New Roman" w:hAnsi="Times New Roman" w:cs="Times New Roman"/>
              </w:rPr>
              <w:t xml:space="preserve">#6 AND #28 AND #32                               </w:t>
            </w:r>
          </w:p>
          <w:p w14:paraId="26450C1A" w14:textId="6D179A73" w:rsidR="00BE0A3F" w:rsidRDefault="00BE0A3F" w:rsidP="00BE0A3F">
            <w:pPr>
              <w:pStyle w:val="NoSpacing"/>
              <w:rPr>
                <w:rFonts w:ascii="Times New Roman" w:hAnsi="Times New Roman" w:cs="Times New Roman"/>
              </w:rPr>
            </w:pPr>
            <w:r w:rsidRPr="007622A8">
              <w:rPr>
                <w:rFonts w:ascii="Times New Roman" w:hAnsi="Times New Roman" w:cs="Times New Roman"/>
              </w:rPr>
              <w:t>MeSH terms are in capitals and textwords are in lower case</w:t>
            </w:r>
          </w:p>
          <w:p w14:paraId="3D8D310D" w14:textId="1A077C8B" w:rsidR="00BE0A3F" w:rsidRDefault="00BE0A3F" w:rsidP="00BE0A3F">
            <w:pPr>
              <w:pStyle w:val="NoSpacing"/>
              <w:rPr>
                <w:rFonts w:ascii="Times New Roman" w:hAnsi="Times New Roman" w:cs="Times New Roman"/>
              </w:rPr>
            </w:pPr>
          </w:p>
          <w:p w14:paraId="2C41994B" w14:textId="77777777" w:rsidR="00BE0A3F" w:rsidRDefault="00BE0A3F" w:rsidP="00BE0A3F">
            <w:pPr>
              <w:pStyle w:val="NoSpacing"/>
              <w:rPr>
                <w:rFonts w:ascii="Times New Roman" w:hAnsi="Times New Roman" w:cs="Times New Roman"/>
              </w:rPr>
            </w:pPr>
          </w:p>
          <w:p w14:paraId="64CEB98B" w14:textId="77777777" w:rsidR="00BE0A3F" w:rsidRPr="007622A8" w:rsidRDefault="00BE0A3F" w:rsidP="00BE0A3F">
            <w:pPr>
              <w:pStyle w:val="NoSpacing"/>
              <w:rPr>
                <w:rFonts w:ascii="Times New Roman" w:hAnsi="Times New Roman" w:cs="Times New Roman"/>
                <w:b/>
                <w:u w:val="single"/>
              </w:rPr>
            </w:pPr>
          </w:p>
          <w:p w14:paraId="1AAA8E37" w14:textId="77777777" w:rsidR="00BE0A3F" w:rsidRDefault="00BE0A3F" w:rsidP="003B6F5F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508" w:type="dxa"/>
          </w:tcPr>
          <w:p w14:paraId="5C1438F9" w14:textId="77777777" w:rsidR="00BE0A3F" w:rsidRPr="007622A8" w:rsidRDefault="00BE0A3F" w:rsidP="00BE0A3F">
            <w:pPr>
              <w:pStyle w:val="NoSpacing"/>
              <w:rPr>
                <w:rFonts w:ascii="Times New Roman" w:hAnsi="Times New Roman" w:cs="Times New Roman"/>
                <w:i/>
              </w:rPr>
            </w:pPr>
            <w:r w:rsidRPr="007622A8">
              <w:rPr>
                <w:rFonts w:ascii="Times New Roman" w:hAnsi="Times New Roman" w:cs="Times New Roman"/>
                <w:i/>
              </w:rPr>
              <w:t>PsycINFO</w:t>
            </w:r>
          </w:p>
          <w:p w14:paraId="0EDA9F4C" w14:textId="77777777" w:rsidR="00BE0A3F" w:rsidRPr="007622A8" w:rsidRDefault="00BE0A3F" w:rsidP="00BE0A3F">
            <w:pPr>
              <w:pStyle w:val="NoSpacing"/>
              <w:numPr>
                <w:ilvl w:val="0"/>
                <w:numId w:val="6"/>
              </w:numPr>
              <w:rPr>
                <w:rFonts w:ascii="Times New Roman" w:hAnsi="Times New Roman" w:cs="Times New Roman"/>
              </w:rPr>
            </w:pPr>
            <w:r w:rsidRPr="007622A8">
              <w:rPr>
                <w:rFonts w:ascii="Times New Roman" w:hAnsi="Times New Roman" w:cs="Times New Roman"/>
              </w:rPr>
              <w:t>HEART FAILURE</w:t>
            </w:r>
          </w:p>
          <w:p w14:paraId="741DDD3B" w14:textId="77777777" w:rsidR="00BE0A3F" w:rsidRPr="007622A8" w:rsidRDefault="00BE0A3F" w:rsidP="00BE0A3F">
            <w:pPr>
              <w:pStyle w:val="NoSpacing"/>
              <w:numPr>
                <w:ilvl w:val="0"/>
                <w:numId w:val="6"/>
              </w:numPr>
              <w:rPr>
                <w:rFonts w:ascii="Times New Roman" w:hAnsi="Times New Roman" w:cs="Times New Roman"/>
              </w:rPr>
            </w:pPr>
            <w:r w:rsidRPr="007622A8">
              <w:rPr>
                <w:rFonts w:ascii="Times New Roman" w:hAnsi="Times New Roman" w:cs="Times New Roman"/>
              </w:rPr>
              <w:t>(heart failure ab/hw/id/ot/ti)</w:t>
            </w:r>
          </w:p>
          <w:p w14:paraId="38BD0A3C" w14:textId="77777777" w:rsidR="00BE0A3F" w:rsidRPr="007622A8" w:rsidRDefault="00BE0A3F" w:rsidP="00BE0A3F">
            <w:pPr>
              <w:pStyle w:val="NoSpacing"/>
              <w:numPr>
                <w:ilvl w:val="0"/>
                <w:numId w:val="6"/>
              </w:numPr>
              <w:rPr>
                <w:rFonts w:ascii="Times New Roman" w:hAnsi="Times New Roman" w:cs="Times New Roman"/>
              </w:rPr>
            </w:pPr>
            <w:r w:rsidRPr="007622A8">
              <w:rPr>
                <w:rFonts w:ascii="Times New Roman" w:hAnsi="Times New Roman" w:cs="Times New Roman"/>
              </w:rPr>
              <w:t>(cardiac failure ab/hw/id/ot/ti)</w:t>
            </w:r>
          </w:p>
          <w:p w14:paraId="473E658E" w14:textId="77777777" w:rsidR="00BE0A3F" w:rsidRPr="007622A8" w:rsidRDefault="00BE0A3F" w:rsidP="00BE0A3F">
            <w:pPr>
              <w:pStyle w:val="NoSpacing"/>
              <w:numPr>
                <w:ilvl w:val="0"/>
                <w:numId w:val="6"/>
              </w:numPr>
              <w:rPr>
                <w:rFonts w:ascii="Times New Roman" w:hAnsi="Times New Roman" w:cs="Times New Roman"/>
              </w:rPr>
            </w:pPr>
            <w:r w:rsidRPr="007622A8">
              <w:rPr>
                <w:rFonts w:ascii="Times New Roman" w:hAnsi="Times New Roman" w:cs="Times New Roman"/>
              </w:rPr>
              <w:t>VENTRICULAR DYSFUNCTION</w:t>
            </w:r>
          </w:p>
          <w:p w14:paraId="3FCAD68C" w14:textId="77777777" w:rsidR="00BE0A3F" w:rsidRPr="007622A8" w:rsidRDefault="00BE0A3F" w:rsidP="00BE0A3F">
            <w:pPr>
              <w:pStyle w:val="NoSpacing"/>
              <w:numPr>
                <w:ilvl w:val="0"/>
                <w:numId w:val="6"/>
              </w:numPr>
              <w:rPr>
                <w:rFonts w:ascii="Times New Roman" w:hAnsi="Times New Roman" w:cs="Times New Roman"/>
              </w:rPr>
            </w:pPr>
            <w:r w:rsidRPr="007622A8">
              <w:rPr>
                <w:rFonts w:ascii="Times New Roman" w:hAnsi="Times New Roman" w:cs="Times New Roman"/>
              </w:rPr>
              <w:t>(ventricular dysfunction ab/hw/id/ot/ti)</w:t>
            </w:r>
          </w:p>
          <w:p w14:paraId="63958A28" w14:textId="77777777" w:rsidR="00BE0A3F" w:rsidRPr="007622A8" w:rsidRDefault="00BE0A3F" w:rsidP="00BE0A3F">
            <w:pPr>
              <w:pStyle w:val="NoSpacing"/>
              <w:numPr>
                <w:ilvl w:val="0"/>
                <w:numId w:val="6"/>
              </w:numPr>
              <w:rPr>
                <w:rFonts w:ascii="Times New Roman" w:hAnsi="Times New Roman" w:cs="Times New Roman"/>
              </w:rPr>
            </w:pPr>
            <w:r w:rsidRPr="007622A8">
              <w:rPr>
                <w:rFonts w:ascii="Times New Roman" w:hAnsi="Times New Roman" w:cs="Times New Roman"/>
              </w:rPr>
              <w:t>#1 or 2# or 3# or 4# or 5#</w:t>
            </w:r>
          </w:p>
          <w:p w14:paraId="7AE1FD70" w14:textId="77777777" w:rsidR="00BE0A3F" w:rsidRPr="007622A8" w:rsidRDefault="00BE0A3F" w:rsidP="00BE0A3F">
            <w:pPr>
              <w:pStyle w:val="NoSpacing"/>
              <w:numPr>
                <w:ilvl w:val="0"/>
                <w:numId w:val="6"/>
              </w:numPr>
              <w:rPr>
                <w:rFonts w:ascii="Times New Roman" w:hAnsi="Times New Roman" w:cs="Times New Roman"/>
              </w:rPr>
            </w:pPr>
            <w:r w:rsidRPr="007622A8">
              <w:rPr>
                <w:rFonts w:ascii="Times New Roman" w:hAnsi="Times New Roman" w:cs="Times New Roman"/>
              </w:rPr>
              <w:t>exp COGNITIVE THERAPY/ or exp COGNITIVE BEHAVIOR THERAPY/</w:t>
            </w:r>
          </w:p>
          <w:p w14:paraId="4AC4BAE2" w14:textId="77777777" w:rsidR="00BE0A3F" w:rsidRPr="007622A8" w:rsidRDefault="00BE0A3F" w:rsidP="00BE0A3F">
            <w:pPr>
              <w:pStyle w:val="NoSpacing"/>
              <w:numPr>
                <w:ilvl w:val="0"/>
                <w:numId w:val="6"/>
              </w:numPr>
              <w:rPr>
                <w:rFonts w:ascii="Times New Roman" w:hAnsi="Times New Roman" w:cs="Times New Roman"/>
              </w:rPr>
            </w:pPr>
            <w:r w:rsidRPr="007622A8">
              <w:rPr>
                <w:rFonts w:ascii="Times New Roman" w:hAnsi="Times New Roman" w:cs="Times New Roman"/>
              </w:rPr>
              <w:t>exp BEHAVIOR THERAPY/</w:t>
            </w:r>
          </w:p>
          <w:p w14:paraId="78423A0D" w14:textId="77777777" w:rsidR="00BE0A3F" w:rsidRPr="007622A8" w:rsidRDefault="00BE0A3F" w:rsidP="00BE0A3F">
            <w:pPr>
              <w:pStyle w:val="NoSpacing"/>
              <w:numPr>
                <w:ilvl w:val="0"/>
                <w:numId w:val="6"/>
              </w:numPr>
              <w:rPr>
                <w:rFonts w:ascii="Times New Roman" w:hAnsi="Times New Roman" w:cs="Times New Roman"/>
              </w:rPr>
            </w:pPr>
            <w:r w:rsidRPr="007622A8">
              <w:rPr>
                <w:rFonts w:ascii="Times New Roman" w:hAnsi="Times New Roman" w:cs="Times New Roman"/>
              </w:rPr>
              <w:t>(cognitive adj6 therapy ab/hw/id/ot/ti)</w:t>
            </w:r>
          </w:p>
          <w:p w14:paraId="1FBA0FA4" w14:textId="77777777" w:rsidR="00BE0A3F" w:rsidRPr="007622A8" w:rsidRDefault="00BE0A3F" w:rsidP="00BE0A3F">
            <w:pPr>
              <w:pStyle w:val="NoSpacing"/>
              <w:numPr>
                <w:ilvl w:val="0"/>
                <w:numId w:val="6"/>
              </w:numPr>
              <w:rPr>
                <w:rFonts w:ascii="Times New Roman" w:hAnsi="Times New Roman" w:cs="Times New Roman"/>
              </w:rPr>
            </w:pPr>
            <w:r w:rsidRPr="007622A8">
              <w:rPr>
                <w:rFonts w:ascii="Times New Roman" w:hAnsi="Times New Roman" w:cs="Times New Roman"/>
              </w:rPr>
              <w:t>(cognitive adj6 therapies ab/hw/id/ot/ti)</w:t>
            </w:r>
          </w:p>
          <w:p w14:paraId="3FF6D76D" w14:textId="77777777" w:rsidR="00BE0A3F" w:rsidRPr="007622A8" w:rsidRDefault="00BE0A3F" w:rsidP="00BE0A3F">
            <w:pPr>
              <w:pStyle w:val="NoSpacing"/>
              <w:numPr>
                <w:ilvl w:val="0"/>
                <w:numId w:val="6"/>
              </w:numPr>
              <w:rPr>
                <w:rFonts w:ascii="Times New Roman" w:hAnsi="Times New Roman" w:cs="Times New Roman"/>
              </w:rPr>
            </w:pPr>
            <w:r w:rsidRPr="007622A8">
              <w:rPr>
                <w:rFonts w:ascii="Times New Roman" w:hAnsi="Times New Roman" w:cs="Times New Roman"/>
              </w:rPr>
              <w:t xml:space="preserve"> (cognitive adj6 therapist ab/hw/id/ot/ti)</w:t>
            </w:r>
          </w:p>
          <w:p w14:paraId="7BB34A0F" w14:textId="77777777" w:rsidR="00BE0A3F" w:rsidRPr="007622A8" w:rsidRDefault="00BE0A3F" w:rsidP="00BE0A3F">
            <w:pPr>
              <w:pStyle w:val="NoSpacing"/>
              <w:numPr>
                <w:ilvl w:val="0"/>
                <w:numId w:val="6"/>
              </w:numPr>
              <w:rPr>
                <w:rFonts w:ascii="Times New Roman" w:hAnsi="Times New Roman" w:cs="Times New Roman"/>
              </w:rPr>
            </w:pPr>
            <w:r w:rsidRPr="007622A8">
              <w:rPr>
                <w:rFonts w:ascii="Times New Roman" w:hAnsi="Times New Roman" w:cs="Times New Roman"/>
              </w:rPr>
              <w:t xml:space="preserve"> (cognitive adj6 therapists ab/hw/id/ot/ti)</w:t>
            </w:r>
          </w:p>
          <w:p w14:paraId="282D1D02" w14:textId="77777777" w:rsidR="00BE0A3F" w:rsidRPr="007622A8" w:rsidRDefault="00BE0A3F" w:rsidP="00BE0A3F">
            <w:pPr>
              <w:pStyle w:val="NoSpacing"/>
              <w:numPr>
                <w:ilvl w:val="0"/>
                <w:numId w:val="6"/>
              </w:numPr>
              <w:rPr>
                <w:rFonts w:ascii="Times New Roman" w:hAnsi="Times New Roman" w:cs="Times New Roman"/>
              </w:rPr>
            </w:pPr>
            <w:r w:rsidRPr="007622A8">
              <w:rPr>
                <w:rFonts w:ascii="Times New Roman" w:hAnsi="Times New Roman" w:cs="Times New Roman"/>
              </w:rPr>
              <w:t>(behavioural adj6 therapy ab/hw/id/ot/ti)</w:t>
            </w:r>
          </w:p>
          <w:p w14:paraId="65BE9D6E" w14:textId="77777777" w:rsidR="00BE0A3F" w:rsidRPr="007622A8" w:rsidRDefault="00BE0A3F" w:rsidP="00BE0A3F">
            <w:pPr>
              <w:pStyle w:val="NoSpacing"/>
              <w:numPr>
                <w:ilvl w:val="0"/>
                <w:numId w:val="6"/>
              </w:numPr>
              <w:rPr>
                <w:rFonts w:ascii="Times New Roman" w:hAnsi="Times New Roman" w:cs="Times New Roman"/>
              </w:rPr>
            </w:pPr>
            <w:r w:rsidRPr="007622A8">
              <w:rPr>
                <w:rFonts w:ascii="Times New Roman" w:hAnsi="Times New Roman" w:cs="Times New Roman"/>
              </w:rPr>
              <w:t>(behavioural adj6 therapies ab/hw/id/ot/ti)</w:t>
            </w:r>
          </w:p>
          <w:p w14:paraId="5CAA7EA5" w14:textId="77777777" w:rsidR="00BE0A3F" w:rsidRPr="007622A8" w:rsidRDefault="00BE0A3F" w:rsidP="00BE0A3F">
            <w:pPr>
              <w:pStyle w:val="NoSpacing"/>
              <w:numPr>
                <w:ilvl w:val="0"/>
                <w:numId w:val="6"/>
              </w:numPr>
              <w:rPr>
                <w:rFonts w:ascii="Times New Roman" w:hAnsi="Times New Roman" w:cs="Times New Roman"/>
              </w:rPr>
            </w:pPr>
            <w:r w:rsidRPr="007622A8">
              <w:rPr>
                <w:rFonts w:ascii="Times New Roman" w:hAnsi="Times New Roman" w:cs="Times New Roman"/>
              </w:rPr>
              <w:t>(behavioural adj6 therapist ab/hw/id/ot/ti)</w:t>
            </w:r>
          </w:p>
          <w:p w14:paraId="13C9592F" w14:textId="77777777" w:rsidR="00BE0A3F" w:rsidRPr="007622A8" w:rsidRDefault="00BE0A3F" w:rsidP="00BE0A3F">
            <w:pPr>
              <w:pStyle w:val="NoSpacing"/>
              <w:numPr>
                <w:ilvl w:val="0"/>
                <w:numId w:val="6"/>
              </w:numPr>
              <w:rPr>
                <w:rFonts w:ascii="Times New Roman" w:hAnsi="Times New Roman" w:cs="Times New Roman"/>
              </w:rPr>
            </w:pPr>
            <w:r w:rsidRPr="007622A8">
              <w:rPr>
                <w:rFonts w:ascii="Times New Roman" w:hAnsi="Times New Roman" w:cs="Times New Roman"/>
              </w:rPr>
              <w:t>(behavioural adj6 therapists ab/hw/id/ot/ti)</w:t>
            </w:r>
          </w:p>
          <w:p w14:paraId="2E6F205D" w14:textId="77777777" w:rsidR="00BE0A3F" w:rsidRPr="007622A8" w:rsidRDefault="00BE0A3F" w:rsidP="00BE0A3F">
            <w:pPr>
              <w:pStyle w:val="NoSpacing"/>
              <w:numPr>
                <w:ilvl w:val="0"/>
                <w:numId w:val="6"/>
              </w:numPr>
              <w:rPr>
                <w:rFonts w:ascii="Times New Roman" w:hAnsi="Times New Roman" w:cs="Times New Roman"/>
              </w:rPr>
            </w:pPr>
            <w:r w:rsidRPr="007622A8">
              <w:rPr>
                <w:rFonts w:ascii="Times New Roman" w:hAnsi="Times New Roman" w:cs="Times New Roman"/>
              </w:rPr>
              <w:t>(behavioral adj6 therapy ab/hw/id/ot/ti)</w:t>
            </w:r>
          </w:p>
          <w:p w14:paraId="783963C7" w14:textId="77777777" w:rsidR="00BE0A3F" w:rsidRPr="007622A8" w:rsidRDefault="00BE0A3F" w:rsidP="00BE0A3F">
            <w:pPr>
              <w:pStyle w:val="NoSpacing"/>
              <w:numPr>
                <w:ilvl w:val="0"/>
                <w:numId w:val="6"/>
              </w:numPr>
              <w:rPr>
                <w:rFonts w:ascii="Times New Roman" w:hAnsi="Times New Roman" w:cs="Times New Roman"/>
              </w:rPr>
            </w:pPr>
            <w:r w:rsidRPr="007622A8">
              <w:rPr>
                <w:rFonts w:ascii="Times New Roman" w:hAnsi="Times New Roman" w:cs="Times New Roman"/>
              </w:rPr>
              <w:t>(behavioral adj6 therapies ab/hw/id/ot/ti)</w:t>
            </w:r>
          </w:p>
          <w:p w14:paraId="4CB5BAE2" w14:textId="77777777" w:rsidR="00BE0A3F" w:rsidRPr="007622A8" w:rsidRDefault="00BE0A3F" w:rsidP="00BE0A3F">
            <w:pPr>
              <w:pStyle w:val="NoSpacing"/>
              <w:numPr>
                <w:ilvl w:val="0"/>
                <w:numId w:val="6"/>
              </w:numPr>
              <w:rPr>
                <w:rFonts w:ascii="Times New Roman" w:hAnsi="Times New Roman" w:cs="Times New Roman"/>
              </w:rPr>
            </w:pPr>
            <w:r w:rsidRPr="007622A8">
              <w:rPr>
                <w:rFonts w:ascii="Times New Roman" w:hAnsi="Times New Roman" w:cs="Times New Roman"/>
              </w:rPr>
              <w:t>(behavioral adj6 therapist ab/hw/id/ot/ti)</w:t>
            </w:r>
          </w:p>
          <w:p w14:paraId="72CF5806" w14:textId="77777777" w:rsidR="00BE0A3F" w:rsidRPr="007622A8" w:rsidRDefault="00BE0A3F" w:rsidP="00BE0A3F">
            <w:pPr>
              <w:pStyle w:val="NoSpacing"/>
              <w:numPr>
                <w:ilvl w:val="0"/>
                <w:numId w:val="6"/>
              </w:numPr>
              <w:rPr>
                <w:rFonts w:ascii="Times New Roman" w:hAnsi="Times New Roman" w:cs="Times New Roman"/>
              </w:rPr>
            </w:pPr>
            <w:r w:rsidRPr="007622A8">
              <w:rPr>
                <w:rFonts w:ascii="Times New Roman" w:hAnsi="Times New Roman" w:cs="Times New Roman"/>
              </w:rPr>
              <w:t>(behavioral adj6 therapists ab/hw/id/ot/ti)</w:t>
            </w:r>
          </w:p>
          <w:p w14:paraId="1770DBEA" w14:textId="77777777" w:rsidR="00BE0A3F" w:rsidRPr="007622A8" w:rsidRDefault="00BE0A3F" w:rsidP="00BE0A3F">
            <w:pPr>
              <w:pStyle w:val="NoSpacing"/>
              <w:numPr>
                <w:ilvl w:val="0"/>
                <w:numId w:val="6"/>
              </w:numPr>
              <w:rPr>
                <w:rFonts w:ascii="Times New Roman" w:hAnsi="Times New Roman" w:cs="Times New Roman"/>
              </w:rPr>
            </w:pPr>
            <w:r w:rsidRPr="007622A8">
              <w:rPr>
                <w:rFonts w:ascii="Times New Roman" w:hAnsi="Times New Roman" w:cs="Times New Roman"/>
              </w:rPr>
              <w:t>(behaviour adj6 therapy ab/hw/id/ot/ti)</w:t>
            </w:r>
          </w:p>
          <w:p w14:paraId="5FB14BB0" w14:textId="77777777" w:rsidR="00BE0A3F" w:rsidRPr="007622A8" w:rsidRDefault="00BE0A3F" w:rsidP="00BE0A3F">
            <w:pPr>
              <w:pStyle w:val="NoSpacing"/>
              <w:numPr>
                <w:ilvl w:val="0"/>
                <w:numId w:val="6"/>
              </w:numPr>
              <w:rPr>
                <w:rFonts w:ascii="Times New Roman" w:hAnsi="Times New Roman" w:cs="Times New Roman"/>
              </w:rPr>
            </w:pPr>
            <w:r w:rsidRPr="007622A8">
              <w:rPr>
                <w:rFonts w:ascii="Times New Roman" w:hAnsi="Times New Roman" w:cs="Times New Roman"/>
              </w:rPr>
              <w:t>(behaviour adj6 therapies ab/hw/id/ot/ti)</w:t>
            </w:r>
          </w:p>
          <w:p w14:paraId="2FB19B2C" w14:textId="77777777" w:rsidR="00BE0A3F" w:rsidRPr="007622A8" w:rsidRDefault="00BE0A3F" w:rsidP="00BE0A3F">
            <w:pPr>
              <w:pStyle w:val="NoSpacing"/>
              <w:numPr>
                <w:ilvl w:val="0"/>
                <w:numId w:val="6"/>
              </w:numPr>
              <w:rPr>
                <w:rFonts w:ascii="Times New Roman" w:hAnsi="Times New Roman" w:cs="Times New Roman"/>
              </w:rPr>
            </w:pPr>
            <w:r w:rsidRPr="007622A8">
              <w:rPr>
                <w:rFonts w:ascii="Times New Roman" w:hAnsi="Times New Roman" w:cs="Times New Roman"/>
              </w:rPr>
              <w:t>(behaviour adj6 therapist ab/hw/id/ot/ti)</w:t>
            </w:r>
          </w:p>
          <w:p w14:paraId="4B9AA09B" w14:textId="77777777" w:rsidR="00BE0A3F" w:rsidRPr="007622A8" w:rsidRDefault="00BE0A3F" w:rsidP="00BE0A3F">
            <w:pPr>
              <w:pStyle w:val="NoSpacing"/>
              <w:numPr>
                <w:ilvl w:val="0"/>
                <w:numId w:val="6"/>
              </w:numPr>
              <w:rPr>
                <w:rFonts w:ascii="Times New Roman" w:hAnsi="Times New Roman" w:cs="Times New Roman"/>
              </w:rPr>
            </w:pPr>
            <w:r w:rsidRPr="007622A8">
              <w:rPr>
                <w:rFonts w:ascii="Times New Roman" w:hAnsi="Times New Roman" w:cs="Times New Roman"/>
              </w:rPr>
              <w:t>(behaviour adj6 therapists ab/hw/id/ot/ti)</w:t>
            </w:r>
          </w:p>
          <w:p w14:paraId="061027F0" w14:textId="77777777" w:rsidR="00BE0A3F" w:rsidRPr="007622A8" w:rsidRDefault="00BE0A3F" w:rsidP="00BE0A3F">
            <w:pPr>
              <w:pStyle w:val="NoSpacing"/>
              <w:numPr>
                <w:ilvl w:val="0"/>
                <w:numId w:val="6"/>
              </w:numPr>
              <w:rPr>
                <w:rFonts w:ascii="Times New Roman" w:hAnsi="Times New Roman" w:cs="Times New Roman"/>
              </w:rPr>
            </w:pPr>
            <w:r w:rsidRPr="007622A8">
              <w:rPr>
                <w:rFonts w:ascii="Times New Roman" w:hAnsi="Times New Roman" w:cs="Times New Roman"/>
              </w:rPr>
              <w:t>(behavior adj6 therapy ab/hw/id/ot/ti)</w:t>
            </w:r>
          </w:p>
          <w:p w14:paraId="34D8DC8F" w14:textId="77777777" w:rsidR="00BE0A3F" w:rsidRPr="007622A8" w:rsidRDefault="00BE0A3F" w:rsidP="00BE0A3F">
            <w:pPr>
              <w:pStyle w:val="NoSpacing"/>
              <w:numPr>
                <w:ilvl w:val="0"/>
                <w:numId w:val="6"/>
              </w:numPr>
              <w:rPr>
                <w:rFonts w:ascii="Times New Roman" w:hAnsi="Times New Roman" w:cs="Times New Roman"/>
              </w:rPr>
            </w:pPr>
            <w:r w:rsidRPr="007622A8">
              <w:rPr>
                <w:rFonts w:ascii="Times New Roman" w:hAnsi="Times New Roman" w:cs="Times New Roman"/>
              </w:rPr>
              <w:t>(behavior adj6 therapies ab/hw/id/ot/ti)</w:t>
            </w:r>
          </w:p>
          <w:p w14:paraId="7E922087" w14:textId="77777777" w:rsidR="00BE0A3F" w:rsidRPr="007622A8" w:rsidRDefault="00BE0A3F" w:rsidP="00BE0A3F">
            <w:pPr>
              <w:pStyle w:val="NoSpacing"/>
              <w:numPr>
                <w:ilvl w:val="0"/>
                <w:numId w:val="6"/>
              </w:numPr>
              <w:rPr>
                <w:rFonts w:ascii="Times New Roman" w:hAnsi="Times New Roman" w:cs="Times New Roman"/>
              </w:rPr>
            </w:pPr>
            <w:r w:rsidRPr="007622A8">
              <w:rPr>
                <w:rFonts w:ascii="Times New Roman" w:hAnsi="Times New Roman" w:cs="Times New Roman"/>
              </w:rPr>
              <w:t>(behavior adj6 therapist ab/hw/id/ot/ti)</w:t>
            </w:r>
          </w:p>
          <w:p w14:paraId="46F6DF4B" w14:textId="77777777" w:rsidR="00BE0A3F" w:rsidRPr="007622A8" w:rsidRDefault="00BE0A3F" w:rsidP="00BE0A3F">
            <w:pPr>
              <w:pStyle w:val="NoSpacing"/>
              <w:numPr>
                <w:ilvl w:val="0"/>
                <w:numId w:val="6"/>
              </w:numPr>
              <w:rPr>
                <w:rFonts w:ascii="Times New Roman" w:hAnsi="Times New Roman" w:cs="Times New Roman"/>
              </w:rPr>
            </w:pPr>
            <w:r w:rsidRPr="007622A8">
              <w:rPr>
                <w:rFonts w:ascii="Times New Roman" w:hAnsi="Times New Roman" w:cs="Times New Roman"/>
              </w:rPr>
              <w:t>(behavior adj6 therapists ab/hw/id/ot/ti)</w:t>
            </w:r>
          </w:p>
          <w:p w14:paraId="07E10AA7" w14:textId="77777777" w:rsidR="00BE0A3F" w:rsidRPr="007622A8" w:rsidRDefault="00BE0A3F" w:rsidP="00BE0A3F">
            <w:pPr>
              <w:pStyle w:val="NoSpacing"/>
              <w:numPr>
                <w:ilvl w:val="0"/>
                <w:numId w:val="6"/>
              </w:numPr>
              <w:rPr>
                <w:rFonts w:ascii="Times New Roman" w:hAnsi="Times New Roman" w:cs="Times New Roman"/>
              </w:rPr>
            </w:pPr>
            <w:r w:rsidRPr="007622A8">
              <w:rPr>
                <w:rFonts w:ascii="Times New Roman" w:hAnsi="Times New Roman" w:cs="Times New Roman"/>
              </w:rPr>
              <w:t>#7 or #8 or #9 or #10 or #11 or #12 or #13 or #14 or #15 or #16 or #17 or #18 or #19 or #20 or #21 or #22 or #23 or #24 or #25 or #26 or #27 or #28</w:t>
            </w:r>
          </w:p>
          <w:p w14:paraId="5F626A4E" w14:textId="77777777" w:rsidR="00BE0A3F" w:rsidRPr="007622A8" w:rsidRDefault="00BE0A3F" w:rsidP="00BE0A3F">
            <w:pPr>
              <w:pStyle w:val="NoSpacing"/>
              <w:numPr>
                <w:ilvl w:val="0"/>
                <w:numId w:val="6"/>
              </w:numPr>
              <w:rPr>
                <w:rFonts w:ascii="Times New Roman" w:hAnsi="Times New Roman" w:cs="Times New Roman"/>
              </w:rPr>
            </w:pPr>
            <w:r w:rsidRPr="007622A8">
              <w:rPr>
                <w:rFonts w:ascii="Times New Roman" w:hAnsi="Times New Roman" w:cs="Times New Roman"/>
              </w:rPr>
              <w:t>exp DEPRESSION (emotion)/ or exp Major Depression</w:t>
            </w:r>
          </w:p>
          <w:p w14:paraId="5D9510AB" w14:textId="77777777" w:rsidR="00BE0A3F" w:rsidRPr="007622A8" w:rsidRDefault="00BE0A3F" w:rsidP="00BE0A3F">
            <w:pPr>
              <w:pStyle w:val="NoSpacing"/>
              <w:numPr>
                <w:ilvl w:val="0"/>
                <w:numId w:val="6"/>
              </w:numPr>
              <w:rPr>
                <w:rFonts w:ascii="Times New Roman" w:hAnsi="Times New Roman" w:cs="Times New Roman"/>
              </w:rPr>
            </w:pPr>
            <w:r w:rsidRPr="007622A8">
              <w:rPr>
                <w:rFonts w:ascii="Times New Roman" w:hAnsi="Times New Roman" w:cs="Times New Roman"/>
              </w:rPr>
              <w:t>(depress* ab/hw/id/ot/ti)</w:t>
            </w:r>
          </w:p>
          <w:p w14:paraId="3AAD6443" w14:textId="77777777" w:rsidR="00BE0A3F" w:rsidRPr="007622A8" w:rsidRDefault="00BE0A3F" w:rsidP="00BE0A3F">
            <w:pPr>
              <w:pStyle w:val="NoSpacing"/>
              <w:numPr>
                <w:ilvl w:val="0"/>
                <w:numId w:val="6"/>
              </w:numPr>
              <w:rPr>
                <w:rFonts w:ascii="Times New Roman" w:hAnsi="Times New Roman" w:cs="Times New Roman"/>
              </w:rPr>
            </w:pPr>
            <w:r w:rsidRPr="007622A8">
              <w:rPr>
                <w:rFonts w:ascii="Times New Roman" w:hAnsi="Times New Roman" w:cs="Times New Roman"/>
              </w:rPr>
              <w:t>#30 or #31</w:t>
            </w:r>
          </w:p>
          <w:p w14:paraId="28EC26A6" w14:textId="77777777" w:rsidR="00BE0A3F" w:rsidRPr="007622A8" w:rsidRDefault="00BE0A3F" w:rsidP="00BE0A3F">
            <w:pPr>
              <w:pStyle w:val="NoSpacing"/>
              <w:numPr>
                <w:ilvl w:val="0"/>
                <w:numId w:val="6"/>
              </w:numPr>
              <w:rPr>
                <w:rFonts w:ascii="Times New Roman" w:hAnsi="Times New Roman" w:cs="Times New Roman"/>
              </w:rPr>
            </w:pPr>
            <w:r w:rsidRPr="007622A8">
              <w:rPr>
                <w:rFonts w:ascii="Times New Roman" w:hAnsi="Times New Roman" w:cs="Times New Roman"/>
              </w:rPr>
              <w:t>#6 AND #29 AND #32</w:t>
            </w:r>
          </w:p>
          <w:p w14:paraId="795C9C13" w14:textId="77777777" w:rsidR="00BE0A3F" w:rsidRPr="007622A8" w:rsidRDefault="00BE0A3F" w:rsidP="00AF5B3F">
            <w:pPr>
              <w:pStyle w:val="NoSpacing"/>
              <w:rPr>
                <w:rFonts w:ascii="Times New Roman" w:hAnsi="Times New Roman" w:cs="Times New Roman"/>
                <w:u w:val="single"/>
              </w:rPr>
            </w:pPr>
          </w:p>
          <w:p w14:paraId="3FBEB19C" w14:textId="77777777" w:rsidR="00BE0A3F" w:rsidRPr="007622A8" w:rsidRDefault="00BE0A3F" w:rsidP="00BE0A3F">
            <w:pPr>
              <w:pStyle w:val="NoSpacing"/>
              <w:rPr>
                <w:rFonts w:ascii="Times New Roman" w:hAnsi="Times New Roman" w:cs="Times New Roman"/>
                <w:b/>
              </w:rPr>
            </w:pPr>
          </w:p>
          <w:p w14:paraId="1C1EA368" w14:textId="77777777" w:rsidR="00BE0A3F" w:rsidRDefault="00BE0A3F" w:rsidP="003B6F5F">
            <w:pPr>
              <w:pStyle w:val="NoSpacing"/>
              <w:spacing w:line="480" w:lineRule="auto"/>
              <w:rPr>
                <w:rFonts w:ascii="Times New Roman" w:hAnsi="Times New Roman" w:cs="Times New Roman"/>
                <w:b/>
              </w:rPr>
            </w:pPr>
          </w:p>
        </w:tc>
      </w:tr>
    </w:tbl>
    <w:p w14:paraId="48B119A9" w14:textId="0DA67525" w:rsidR="00BE0A3F" w:rsidRPr="003B6F5F" w:rsidRDefault="00BE0A3F" w:rsidP="003B6F5F">
      <w:pPr>
        <w:pStyle w:val="NoSpacing"/>
        <w:spacing w:line="480" w:lineRule="auto"/>
        <w:rPr>
          <w:rFonts w:ascii="Times New Roman" w:hAnsi="Times New Roman" w:cs="Times New Roman"/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BE0A3F" w14:paraId="3AA6AD1D" w14:textId="77777777" w:rsidTr="00BE0A3F">
        <w:tc>
          <w:tcPr>
            <w:tcW w:w="4508" w:type="dxa"/>
          </w:tcPr>
          <w:p w14:paraId="582A0406" w14:textId="77777777" w:rsidR="00BE0A3F" w:rsidRPr="007622A8" w:rsidRDefault="00BE0A3F" w:rsidP="00BE0A3F">
            <w:pPr>
              <w:pStyle w:val="NoSpacing"/>
              <w:rPr>
                <w:rFonts w:ascii="Times New Roman" w:hAnsi="Times New Roman" w:cs="Times New Roman"/>
                <w:i/>
              </w:rPr>
            </w:pPr>
            <w:r w:rsidRPr="007622A8">
              <w:rPr>
                <w:rFonts w:ascii="Times New Roman" w:hAnsi="Times New Roman" w:cs="Times New Roman"/>
                <w:i/>
              </w:rPr>
              <w:lastRenderedPageBreak/>
              <w:t>PubMed</w:t>
            </w:r>
          </w:p>
          <w:p w14:paraId="5EE92FD2" w14:textId="77777777" w:rsidR="00BE0A3F" w:rsidRPr="007622A8" w:rsidRDefault="00BE0A3F" w:rsidP="00BE0A3F">
            <w:pPr>
              <w:pStyle w:val="NoSpacing"/>
              <w:numPr>
                <w:ilvl w:val="0"/>
                <w:numId w:val="5"/>
              </w:numPr>
              <w:rPr>
                <w:rFonts w:ascii="Times New Roman" w:hAnsi="Times New Roman" w:cs="Times New Roman"/>
                <w:u w:val="single"/>
              </w:rPr>
            </w:pPr>
            <w:r w:rsidRPr="007622A8">
              <w:rPr>
                <w:rFonts w:ascii="Times New Roman" w:hAnsi="Times New Roman" w:cs="Times New Roman"/>
              </w:rPr>
              <w:t>HEART FAILURE</w:t>
            </w:r>
          </w:p>
          <w:p w14:paraId="32DC7CBB" w14:textId="77777777" w:rsidR="00BE0A3F" w:rsidRPr="007622A8" w:rsidRDefault="00BE0A3F" w:rsidP="00BE0A3F">
            <w:pPr>
              <w:pStyle w:val="NoSpacing"/>
              <w:numPr>
                <w:ilvl w:val="0"/>
                <w:numId w:val="5"/>
              </w:numPr>
              <w:rPr>
                <w:rFonts w:ascii="Times New Roman" w:hAnsi="Times New Roman" w:cs="Times New Roman"/>
                <w:u w:val="single"/>
              </w:rPr>
            </w:pPr>
            <w:r w:rsidRPr="007622A8">
              <w:rPr>
                <w:rFonts w:ascii="Times New Roman" w:hAnsi="Times New Roman" w:cs="Times New Roman"/>
              </w:rPr>
              <w:t>(heart failure ab/ti)</w:t>
            </w:r>
          </w:p>
          <w:p w14:paraId="4FA9EBEC" w14:textId="77777777" w:rsidR="00BE0A3F" w:rsidRPr="007622A8" w:rsidRDefault="00BE0A3F" w:rsidP="00BE0A3F">
            <w:pPr>
              <w:pStyle w:val="NoSpacing"/>
              <w:numPr>
                <w:ilvl w:val="0"/>
                <w:numId w:val="5"/>
              </w:numPr>
              <w:rPr>
                <w:rFonts w:ascii="Times New Roman" w:hAnsi="Times New Roman" w:cs="Times New Roman"/>
                <w:u w:val="single"/>
              </w:rPr>
            </w:pPr>
            <w:r w:rsidRPr="007622A8">
              <w:rPr>
                <w:rFonts w:ascii="Times New Roman" w:hAnsi="Times New Roman" w:cs="Times New Roman"/>
              </w:rPr>
              <w:t>(cardiac failure ab/ti)</w:t>
            </w:r>
          </w:p>
          <w:p w14:paraId="44CC9C58" w14:textId="77777777" w:rsidR="00BE0A3F" w:rsidRPr="007622A8" w:rsidRDefault="00BE0A3F" w:rsidP="00BE0A3F">
            <w:pPr>
              <w:pStyle w:val="NoSpacing"/>
              <w:numPr>
                <w:ilvl w:val="0"/>
                <w:numId w:val="5"/>
              </w:numPr>
              <w:rPr>
                <w:rFonts w:ascii="Times New Roman" w:hAnsi="Times New Roman" w:cs="Times New Roman"/>
                <w:u w:val="single"/>
              </w:rPr>
            </w:pPr>
            <w:r w:rsidRPr="007622A8">
              <w:rPr>
                <w:rFonts w:ascii="Times New Roman" w:hAnsi="Times New Roman" w:cs="Times New Roman"/>
              </w:rPr>
              <w:t>VENTRICULAR DYSFUNCTION</w:t>
            </w:r>
          </w:p>
          <w:p w14:paraId="7896AD1D" w14:textId="77777777" w:rsidR="00BE0A3F" w:rsidRPr="007622A8" w:rsidRDefault="00BE0A3F" w:rsidP="00BE0A3F">
            <w:pPr>
              <w:pStyle w:val="NoSpacing"/>
              <w:numPr>
                <w:ilvl w:val="0"/>
                <w:numId w:val="5"/>
              </w:numPr>
              <w:rPr>
                <w:rFonts w:ascii="Times New Roman" w:hAnsi="Times New Roman" w:cs="Times New Roman"/>
                <w:u w:val="single"/>
              </w:rPr>
            </w:pPr>
            <w:r w:rsidRPr="007622A8">
              <w:rPr>
                <w:rFonts w:ascii="Times New Roman" w:hAnsi="Times New Roman" w:cs="Times New Roman"/>
              </w:rPr>
              <w:t>(ventricular dysfunction ab/ti)</w:t>
            </w:r>
          </w:p>
          <w:p w14:paraId="477C26DF" w14:textId="77777777" w:rsidR="00BE0A3F" w:rsidRPr="007622A8" w:rsidRDefault="00BE0A3F" w:rsidP="00BE0A3F">
            <w:pPr>
              <w:pStyle w:val="NoSpacing"/>
              <w:numPr>
                <w:ilvl w:val="0"/>
                <w:numId w:val="5"/>
              </w:numPr>
              <w:rPr>
                <w:rFonts w:ascii="Times New Roman" w:hAnsi="Times New Roman" w:cs="Times New Roman"/>
                <w:u w:val="single"/>
              </w:rPr>
            </w:pPr>
            <w:r w:rsidRPr="007622A8">
              <w:rPr>
                <w:rFonts w:ascii="Times New Roman" w:hAnsi="Times New Roman" w:cs="Times New Roman"/>
              </w:rPr>
              <w:t>#1 OR #2 OR #3 OR #4 OR #5</w:t>
            </w:r>
          </w:p>
          <w:p w14:paraId="00EC243D" w14:textId="77777777" w:rsidR="00BE0A3F" w:rsidRPr="007622A8" w:rsidRDefault="00BE0A3F" w:rsidP="00BE0A3F">
            <w:pPr>
              <w:pStyle w:val="NoSpacing"/>
              <w:numPr>
                <w:ilvl w:val="0"/>
                <w:numId w:val="5"/>
              </w:numPr>
              <w:rPr>
                <w:rFonts w:ascii="Times New Roman" w:hAnsi="Times New Roman" w:cs="Times New Roman"/>
                <w:u w:val="single"/>
              </w:rPr>
            </w:pPr>
            <w:r w:rsidRPr="007622A8">
              <w:rPr>
                <w:rFonts w:ascii="Times New Roman" w:hAnsi="Times New Roman" w:cs="Times New Roman"/>
              </w:rPr>
              <w:t>COGNITIVE THERAPY</w:t>
            </w:r>
          </w:p>
          <w:p w14:paraId="7E36E8DC" w14:textId="77777777" w:rsidR="00BE0A3F" w:rsidRPr="007622A8" w:rsidRDefault="00BE0A3F" w:rsidP="00BE0A3F">
            <w:pPr>
              <w:pStyle w:val="NoSpacing"/>
              <w:numPr>
                <w:ilvl w:val="0"/>
                <w:numId w:val="5"/>
              </w:numPr>
              <w:rPr>
                <w:rFonts w:ascii="Times New Roman" w:hAnsi="Times New Roman" w:cs="Times New Roman"/>
                <w:u w:val="single"/>
              </w:rPr>
            </w:pPr>
            <w:r w:rsidRPr="007622A8">
              <w:rPr>
                <w:rFonts w:ascii="Times New Roman" w:hAnsi="Times New Roman" w:cs="Times New Roman"/>
              </w:rPr>
              <w:t>BEHAVIOR THERAPY</w:t>
            </w:r>
          </w:p>
          <w:p w14:paraId="1B9042AD" w14:textId="77777777" w:rsidR="00BE0A3F" w:rsidRPr="007622A8" w:rsidRDefault="00BE0A3F" w:rsidP="00BE0A3F">
            <w:pPr>
              <w:pStyle w:val="NoSpacing"/>
              <w:numPr>
                <w:ilvl w:val="0"/>
                <w:numId w:val="5"/>
              </w:numPr>
              <w:rPr>
                <w:rFonts w:ascii="Times New Roman" w:hAnsi="Times New Roman" w:cs="Times New Roman"/>
                <w:u w:val="single"/>
              </w:rPr>
            </w:pPr>
            <w:r w:rsidRPr="007622A8">
              <w:rPr>
                <w:rFonts w:ascii="Times New Roman" w:hAnsi="Times New Roman" w:cs="Times New Roman"/>
              </w:rPr>
              <w:t>(cognit* therap* ab/ti)</w:t>
            </w:r>
          </w:p>
          <w:p w14:paraId="085AA484" w14:textId="77777777" w:rsidR="00BE0A3F" w:rsidRPr="007622A8" w:rsidRDefault="00BE0A3F" w:rsidP="00BE0A3F">
            <w:pPr>
              <w:pStyle w:val="NoSpacing"/>
              <w:numPr>
                <w:ilvl w:val="0"/>
                <w:numId w:val="5"/>
              </w:numPr>
              <w:rPr>
                <w:rFonts w:ascii="Times New Roman" w:hAnsi="Times New Roman" w:cs="Times New Roman"/>
                <w:u w:val="single"/>
              </w:rPr>
            </w:pPr>
            <w:r w:rsidRPr="007622A8">
              <w:rPr>
                <w:rFonts w:ascii="Times New Roman" w:hAnsi="Times New Roman" w:cs="Times New Roman"/>
              </w:rPr>
              <w:t>(behavio* therap* ab/ti)</w:t>
            </w:r>
          </w:p>
          <w:p w14:paraId="1866223D" w14:textId="77777777" w:rsidR="00BE0A3F" w:rsidRPr="007622A8" w:rsidRDefault="00BE0A3F" w:rsidP="00BE0A3F">
            <w:pPr>
              <w:pStyle w:val="NoSpacing"/>
              <w:numPr>
                <w:ilvl w:val="0"/>
                <w:numId w:val="5"/>
              </w:numPr>
              <w:rPr>
                <w:rFonts w:ascii="Times New Roman" w:hAnsi="Times New Roman" w:cs="Times New Roman"/>
                <w:u w:val="single"/>
              </w:rPr>
            </w:pPr>
            <w:r w:rsidRPr="007622A8">
              <w:rPr>
                <w:rFonts w:ascii="Times New Roman" w:hAnsi="Times New Roman" w:cs="Times New Roman"/>
              </w:rPr>
              <w:t>(cognit* adj6 therap* ab/ti)</w:t>
            </w:r>
          </w:p>
          <w:p w14:paraId="213C402D" w14:textId="77777777" w:rsidR="00BE0A3F" w:rsidRPr="007622A8" w:rsidRDefault="00BE0A3F" w:rsidP="00BE0A3F">
            <w:pPr>
              <w:pStyle w:val="NoSpacing"/>
              <w:numPr>
                <w:ilvl w:val="0"/>
                <w:numId w:val="5"/>
              </w:numPr>
              <w:rPr>
                <w:rFonts w:ascii="Times New Roman" w:hAnsi="Times New Roman" w:cs="Times New Roman"/>
                <w:u w:val="single"/>
              </w:rPr>
            </w:pPr>
            <w:r w:rsidRPr="007622A8">
              <w:rPr>
                <w:rFonts w:ascii="Times New Roman" w:hAnsi="Times New Roman" w:cs="Times New Roman"/>
              </w:rPr>
              <w:t>(behavio* adj6 therap* ab/ti)</w:t>
            </w:r>
          </w:p>
          <w:p w14:paraId="1F76B2CD" w14:textId="77777777" w:rsidR="00BE0A3F" w:rsidRPr="007622A8" w:rsidRDefault="00BE0A3F" w:rsidP="00BE0A3F">
            <w:pPr>
              <w:pStyle w:val="NoSpacing"/>
              <w:numPr>
                <w:ilvl w:val="0"/>
                <w:numId w:val="5"/>
              </w:numPr>
              <w:rPr>
                <w:rFonts w:ascii="Times New Roman" w:hAnsi="Times New Roman" w:cs="Times New Roman"/>
                <w:u w:val="single"/>
              </w:rPr>
            </w:pPr>
            <w:r w:rsidRPr="007622A8">
              <w:rPr>
                <w:rFonts w:ascii="Times New Roman" w:hAnsi="Times New Roman" w:cs="Times New Roman"/>
              </w:rPr>
              <w:t>#7 OR #8 OR #9 OR #10 OR #11 OR #12</w:t>
            </w:r>
          </w:p>
          <w:p w14:paraId="27B61BA5" w14:textId="77777777" w:rsidR="00BE0A3F" w:rsidRPr="007622A8" w:rsidRDefault="00BE0A3F" w:rsidP="00BE0A3F">
            <w:pPr>
              <w:pStyle w:val="NoSpacing"/>
              <w:numPr>
                <w:ilvl w:val="0"/>
                <w:numId w:val="5"/>
              </w:numPr>
              <w:rPr>
                <w:rFonts w:ascii="Times New Roman" w:hAnsi="Times New Roman" w:cs="Times New Roman"/>
                <w:u w:val="single"/>
              </w:rPr>
            </w:pPr>
            <w:r w:rsidRPr="007622A8">
              <w:rPr>
                <w:rFonts w:ascii="Times New Roman" w:hAnsi="Times New Roman" w:cs="Times New Roman"/>
              </w:rPr>
              <w:t>DEPRESSION</w:t>
            </w:r>
          </w:p>
          <w:p w14:paraId="104F5320" w14:textId="77777777" w:rsidR="00BE0A3F" w:rsidRPr="007622A8" w:rsidRDefault="00BE0A3F" w:rsidP="00BE0A3F">
            <w:pPr>
              <w:pStyle w:val="NoSpacing"/>
              <w:numPr>
                <w:ilvl w:val="0"/>
                <w:numId w:val="5"/>
              </w:numPr>
              <w:rPr>
                <w:rFonts w:ascii="Times New Roman" w:hAnsi="Times New Roman" w:cs="Times New Roman"/>
                <w:u w:val="single"/>
              </w:rPr>
            </w:pPr>
            <w:r w:rsidRPr="007622A8">
              <w:rPr>
                <w:rFonts w:ascii="Times New Roman" w:hAnsi="Times New Roman" w:cs="Times New Roman"/>
              </w:rPr>
              <w:t>DEPRESSIVE DISORDER</w:t>
            </w:r>
          </w:p>
          <w:p w14:paraId="4E349F5B" w14:textId="77777777" w:rsidR="00BE0A3F" w:rsidRPr="007622A8" w:rsidRDefault="00BE0A3F" w:rsidP="00BE0A3F">
            <w:pPr>
              <w:pStyle w:val="NoSpacing"/>
              <w:numPr>
                <w:ilvl w:val="0"/>
                <w:numId w:val="5"/>
              </w:numPr>
              <w:rPr>
                <w:rFonts w:ascii="Times New Roman" w:hAnsi="Times New Roman" w:cs="Times New Roman"/>
                <w:u w:val="single"/>
              </w:rPr>
            </w:pPr>
            <w:r w:rsidRPr="007622A8">
              <w:rPr>
                <w:rFonts w:ascii="Times New Roman" w:hAnsi="Times New Roman" w:cs="Times New Roman"/>
              </w:rPr>
              <w:t>(depress* ab/ti)</w:t>
            </w:r>
          </w:p>
          <w:p w14:paraId="53D250C1" w14:textId="77777777" w:rsidR="00BE0A3F" w:rsidRPr="007622A8" w:rsidRDefault="00BE0A3F" w:rsidP="00BE0A3F">
            <w:pPr>
              <w:pStyle w:val="NoSpacing"/>
              <w:numPr>
                <w:ilvl w:val="0"/>
                <w:numId w:val="5"/>
              </w:numPr>
              <w:rPr>
                <w:rFonts w:ascii="Times New Roman" w:hAnsi="Times New Roman" w:cs="Times New Roman"/>
                <w:u w:val="single"/>
              </w:rPr>
            </w:pPr>
            <w:r w:rsidRPr="007622A8">
              <w:rPr>
                <w:rFonts w:ascii="Times New Roman" w:hAnsi="Times New Roman" w:cs="Times New Roman"/>
              </w:rPr>
              <w:t>#14 OR #15 OR #16</w:t>
            </w:r>
          </w:p>
          <w:p w14:paraId="4670EF21" w14:textId="77777777" w:rsidR="00BE0A3F" w:rsidRPr="007622A8" w:rsidRDefault="00BE0A3F" w:rsidP="00BE0A3F">
            <w:pPr>
              <w:pStyle w:val="NoSpacing"/>
              <w:numPr>
                <w:ilvl w:val="0"/>
                <w:numId w:val="5"/>
              </w:numPr>
              <w:rPr>
                <w:rFonts w:ascii="Times New Roman" w:hAnsi="Times New Roman" w:cs="Times New Roman"/>
                <w:u w:val="single"/>
              </w:rPr>
            </w:pPr>
            <w:r w:rsidRPr="007622A8">
              <w:rPr>
                <w:rFonts w:ascii="Times New Roman" w:hAnsi="Times New Roman" w:cs="Times New Roman"/>
              </w:rPr>
              <w:t>#6 AND #13 AND #17</w:t>
            </w:r>
          </w:p>
          <w:p w14:paraId="16881BE7" w14:textId="77777777" w:rsidR="00BE0A3F" w:rsidRPr="00AF5B3F" w:rsidRDefault="00BE0A3F" w:rsidP="00655360">
            <w:pPr>
              <w:pStyle w:val="NoSpacing"/>
              <w:rPr>
                <w:rFonts w:ascii="Times New Roman" w:hAnsi="Times New Roman" w:cs="Times New Roman"/>
                <w:b/>
                <w:sz w:val="16"/>
                <w:u w:val="single"/>
              </w:rPr>
            </w:pPr>
          </w:p>
          <w:p w14:paraId="3A4F68A8" w14:textId="77777777" w:rsidR="00BE0A3F" w:rsidRPr="007622A8" w:rsidRDefault="00BE0A3F" w:rsidP="00BE0A3F">
            <w:pPr>
              <w:pStyle w:val="NoSpacing"/>
              <w:rPr>
                <w:rFonts w:ascii="Times New Roman" w:hAnsi="Times New Roman" w:cs="Times New Roman"/>
                <w:i/>
              </w:rPr>
            </w:pPr>
            <w:r w:rsidRPr="007622A8">
              <w:rPr>
                <w:rFonts w:ascii="Times New Roman" w:hAnsi="Times New Roman" w:cs="Times New Roman"/>
                <w:i/>
              </w:rPr>
              <w:t>CINAHL</w:t>
            </w:r>
          </w:p>
          <w:p w14:paraId="136EBC5E" w14:textId="77777777" w:rsidR="00BE0A3F" w:rsidRPr="007622A8" w:rsidRDefault="00BE0A3F" w:rsidP="00BE0A3F">
            <w:pPr>
              <w:pStyle w:val="NoSpacing"/>
              <w:numPr>
                <w:ilvl w:val="0"/>
                <w:numId w:val="8"/>
              </w:numPr>
              <w:rPr>
                <w:rFonts w:ascii="Times New Roman" w:hAnsi="Times New Roman" w:cs="Times New Roman"/>
              </w:rPr>
            </w:pPr>
            <w:r w:rsidRPr="007622A8">
              <w:rPr>
                <w:rFonts w:ascii="Times New Roman" w:hAnsi="Times New Roman" w:cs="Times New Roman"/>
              </w:rPr>
              <w:t xml:space="preserve"> (heart failure ti/ab)</w:t>
            </w:r>
          </w:p>
          <w:p w14:paraId="1A3D12A1" w14:textId="77777777" w:rsidR="00BE0A3F" w:rsidRPr="007622A8" w:rsidRDefault="00BE0A3F" w:rsidP="00BE0A3F">
            <w:pPr>
              <w:pStyle w:val="NoSpacing"/>
              <w:numPr>
                <w:ilvl w:val="0"/>
                <w:numId w:val="8"/>
              </w:numPr>
              <w:rPr>
                <w:rFonts w:ascii="Times New Roman" w:hAnsi="Times New Roman" w:cs="Times New Roman"/>
              </w:rPr>
            </w:pPr>
            <w:r w:rsidRPr="007622A8">
              <w:rPr>
                <w:rFonts w:ascii="Times New Roman" w:hAnsi="Times New Roman" w:cs="Times New Roman"/>
              </w:rPr>
              <w:t>(cardiac failure ti/ab)</w:t>
            </w:r>
          </w:p>
          <w:p w14:paraId="340071F9" w14:textId="77777777" w:rsidR="00BE0A3F" w:rsidRPr="007622A8" w:rsidRDefault="00BE0A3F" w:rsidP="00BE0A3F">
            <w:pPr>
              <w:pStyle w:val="NoSpacing"/>
              <w:numPr>
                <w:ilvl w:val="0"/>
                <w:numId w:val="8"/>
              </w:numPr>
              <w:rPr>
                <w:rFonts w:ascii="Times New Roman" w:hAnsi="Times New Roman" w:cs="Times New Roman"/>
              </w:rPr>
            </w:pPr>
            <w:r w:rsidRPr="007622A8">
              <w:rPr>
                <w:rFonts w:ascii="Times New Roman" w:hAnsi="Times New Roman" w:cs="Times New Roman"/>
              </w:rPr>
              <w:t>(ventricular dysfunction ti/ab)</w:t>
            </w:r>
          </w:p>
          <w:p w14:paraId="10211BE0" w14:textId="77777777" w:rsidR="00BE0A3F" w:rsidRPr="007622A8" w:rsidRDefault="00BE0A3F" w:rsidP="00BE0A3F">
            <w:pPr>
              <w:pStyle w:val="NoSpacing"/>
              <w:numPr>
                <w:ilvl w:val="0"/>
                <w:numId w:val="8"/>
              </w:numPr>
              <w:rPr>
                <w:rFonts w:ascii="Times New Roman" w:hAnsi="Times New Roman" w:cs="Times New Roman"/>
              </w:rPr>
            </w:pPr>
            <w:r w:rsidRPr="007622A8">
              <w:rPr>
                <w:rFonts w:ascii="Times New Roman" w:hAnsi="Times New Roman" w:cs="Times New Roman"/>
              </w:rPr>
              <w:t xml:space="preserve">#1 or 2# or 3# </w:t>
            </w:r>
          </w:p>
          <w:p w14:paraId="61371F9D" w14:textId="77777777" w:rsidR="00BE0A3F" w:rsidRPr="007622A8" w:rsidRDefault="00BE0A3F" w:rsidP="00BE0A3F">
            <w:pPr>
              <w:pStyle w:val="NoSpacing"/>
              <w:numPr>
                <w:ilvl w:val="0"/>
                <w:numId w:val="8"/>
              </w:numPr>
              <w:rPr>
                <w:rFonts w:ascii="Times New Roman" w:hAnsi="Times New Roman" w:cs="Times New Roman"/>
              </w:rPr>
            </w:pPr>
            <w:r w:rsidRPr="007622A8">
              <w:rPr>
                <w:rFonts w:ascii="Times New Roman" w:hAnsi="Times New Roman" w:cs="Times New Roman"/>
              </w:rPr>
              <w:t>COGNTIIVE THERAPY/ or BEHAVIOR THERAPY/ or COGNITIVE THERAPY (lowa NIC)/ or BEHAVIOR THERAPY (lowa NIC)</w:t>
            </w:r>
          </w:p>
          <w:p w14:paraId="1AC4AF91" w14:textId="77777777" w:rsidR="00BE0A3F" w:rsidRPr="007622A8" w:rsidRDefault="00BE0A3F" w:rsidP="00BE0A3F">
            <w:pPr>
              <w:pStyle w:val="NoSpacing"/>
              <w:numPr>
                <w:ilvl w:val="0"/>
                <w:numId w:val="8"/>
              </w:numPr>
              <w:rPr>
                <w:rFonts w:ascii="Times New Roman" w:hAnsi="Times New Roman" w:cs="Times New Roman"/>
              </w:rPr>
            </w:pPr>
            <w:r w:rsidRPr="007622A8">
              <w:rPr>
                <w:rFonts w:ascii="Times New Roman" w:hAnsi="Times New Roman" w:cs="Times New Roman"/>
              </w:rPr>
              <w:t>(cognitive therap* ti/ab)</w:t>
            </w:r>
          </w:p>
          <w:p w14:paraId="069005E0" w14:textId="77777777" w:rsidR="00BE0A3F" w:rsidRPr="007622A8" w:rsidRDefault="00BE0A3F" w:rsidP="00BE0A3F">
            <w:pPr>
              <w:pStyle w:val="NoSpacing"/>
              <w:numPr>
                <w:ilvl w:val="0"/>
                <w:numId w:val="8"/>
              </w:numPr>
              <w:rPr>
                <w:rFonts w:ascii="Times New Roman" w:hAnsi="Times New Roman" w:cs="Times New Roman"/>
              </w:rPr>
            </w:pPr>
            <w:r w:rsidRPr="007622A8">
              <w:rPr>
                <w:rFonts w:ascii="Times New Roman" w:hAnsi="Times New Roman" w:cs="Times New Roman"/>
              </w:rPr>
              <w:t>(behavi therap* ti/ab)</w:t>
            </w:r>
          </w:p>
          <w:p w14:paraId="5E3E1EB1" w14:textId="77777777" w:rsidR="00BE0A3F" w:rsidRPr="007622A8" w:rsidRDefault="00BE0A3F" w:rsidP="00BE0A3F">
            <w:pPr>
              <w:pStyle w:val="NoSpacing"/>
              <w:numPr>
                <w:ilvl w:val="0"/>
                <w:numId w:val="8"/>
              </w:numPr>
              <w:rPr>
                <w:rFonts w:ascii="Times New Roman" w:hAnsi="Times New Roman" w:cs="Times New Roman"/>
              </w:rPr>
            </w:pPr>
            <w:r w:rsidRPr="007622A8">
              <w:rPr>
                <w:rFonts w:ascii="Times New Roman" w:hAnsi="Times New Roman" w:cs="Times New Roman"/>
              </w:rPr>
              <w:t>#5 or #6 or #7</w:t>
            </w:r>
          </w:p>
          <w:p w14:paraId="102C4E9C" w14:textId="77777777" w:rsidR="00BE0A3F" w:rsidRPr="007622A8" w:rsidRDefault="00BE0A3F" w:rsidP="00BE0A3F">
            <w:pPr>
              <w:pStyle w:val="NoSpacing"/>
              <w:numPr>
                <w:ilvl w:val="0"/>
                <w:numId w:val="8"/>
              </w:numPr>
              <w:rPr>
                <w:rFonts w:ascii="Times New Roman" w:hAnsi="Times New Roman" w:cs="Times New Roman"/>
              </w:rPr>
            </w:pPr>
            <w:r w:rsidRPr="007622A8">
              <w:rPr>
                <w:rFonts w:ascii="Times New Roman" w:hAnsi="Times New Roman" w:cs="Times New Roman"/>
              </w:rPr>
              <w:t>DEPRESSION</w:t>
            </w:r>
          </w:p>
          <w:p w14:paraId="0ED07624" w14:textId="77777777" w:rsidR="00BE0A3F" w:rsidRPr="007622A8" w:rsidRDefault="00BE0A3F" w:rsidP="00BE0A3F">
            <w:pPr>
              <w:pStyle w:val="NoSpacing"/>
              <w:numPr>
                <w:ilvl w:val="0"/>
                <w:numId w:val="8"/>
              </w:numPr>
              <w:rPr>
                <w:rFonts w:ascii="Times New Roman" w:hAnsi="Times New Roman" w:cs="Times New Roman"/>
              </w:rPr>
            </w:pPr>
            <w:r w:rsidRPr="007622A8">
              <w:rPr>
                <w:rFonts w:ascii="Times New Roman" w:hAnsi="Times New Roman" w:cs="Times New Roman"/>
              </w:rPr>
              <w:t>(depress* ti/ab)</w:t>
            </w:r>
          </w:p>
          <w:p w14:paraId="6E50F0C8" w14:textId="77777777" w:rsidR="00BE0A3F" w:rsidRPr="007622A8" w:rsidRDefault="00BE0A3F" w:rsidP="00BE0A3F">
            <w:pPr>
              <w:pStyle w:val="NoSpacing"/>
              <w:numPr>
                <w:ilvl w:val="0"/>
                <w:numId w:val="8"/>
              </w:numPr>
              <w:rPr>
                <w:rFonts w:ascii="Times New Roman" w:hAnsi="Times New Roman" w:cs="Times New Roman"/>
              </w:rPr>
            </w:pPr>
            <w:r w:rsidRPr="007622A8">
              <w:rPr>
                <w:rFonts w:ascii="Times New Roman" w:hAnsi="Times New Roman" w:cs="Times New Roman"/>
              </w:rPr>
              <w:t>#9 or #10</w:t>
            </w:r>
          </w:p>
          <w:p w14:paraId="32322138" w14:textId="77777777" w:rsidR="00BE0A3F" w:rsidRPr="007622A8" w:rsidRDefault="00BE0A3F" w:rsidP="00BE0A3F">
            <w:pPr>
              <w:pStyle w:val="NoSpacing"/>
              <w:numPr>
                <w:ilvl w:val="0"/>
                <w:numId w:val="8"/>
              </w:numPr>
              <w:rPr>
                <w:rFonts w:ascii="Times New Roman" w:hAnsi="Times New Roman" w:cs="Times New Roman"/>
              </w:rPr>
            </w:pPr>
            <w:r w:rsidRPr="007622A8">
              <w:rPr>
                <w:rFonts w:ascii="Times New Roman" w:hAnsi="Times New Roman" w:cs="Times New Roman"/>
              </w:rPr>
              <w:t>#4 AND #8 AND #11</w:t>
            </w:r>
          </w:p>
          <w:p w14:paraId="6002332E" w14:textId="77777777" w:rsidR="00BE0A3F" w:rsidRPr="00AF5B3F" w:rsidRDefault="00BE0A3F" w:rsidP="00655360">
            <w:pPr>
              <w:pStyle w:val="NoSpacing"/>
              <w:rPr>
                <w:rFonts w:ascii="Times New Roman" w:hAnsi="Times New Roman" w:cs="Times New Roman"/>
                <w:b/>
                <w:sz w:val="20"/>
                <w:u w:val="single"/>
              </w:rPr>
            </w:pPr>
          </w:p>
          <w:p w14:paraId="51A7E5AC" w14:textId="77777777" w:rsidR="00BE0A3F" w:rsidRPr="007622A8" w:rsidRDefault="00BE0A3F" w:rsidP="00BE0A3F">
            <w:pPr>
              <w:pStyle w:val="NoSpacing"/>
              <w:rPr>
                <w:rFonts w:ascii="Times New Roman" w:hAnsi="Times New Roman" w:cs="Times New Roman"/>
                <w:i/>
              </w:rPr>
            </w:pPr>
            <w:r w:rsidRPr="007622A8">
              <w:rPr>
                <w:rFonts w:ascii="Times New Roman" w:hAnsi="Times New Roman" w:cs="Times New Roman"/>
                <w:i/>
              </w:rPr>
              <w:t>CENTRAL</w:t>
            </w:r>
          </w:p>
          <w:p w14:paraId="3122E541" w14:textId="77777777" w:rsidR="00BE0A3F" w:rsidRPr="007622A8" w:rsidRDefault="00BE0A3F" w:rsidP="00BE0A3F">
            <w:pPr>
              <w:pStyle w:val="NoSpacing"/>
              <w:numPr>
                <w:ilvl w:val="0"/>
                <w:numId w:val="9"/>
              </w:numPr>
              <w:rPr>
                <w:rFonts w:ascii="Times New Roman" w:hAnsi="Times New Roman" w:cs="Times New Roman"/>
              </w:rPr>
            </w:pPr>
            <w:r w:rsidRPr="007622A8">
              <w:rPr>
                <w:rFonts w:ascii="Times New Roman" w:hAnsi="Times New Roman" w:cs="Times New Roman"/>
              </w:rPr>
              <w:t>exp HEART FAILURE</w:t>
            </w:r>
          </w:p>
          <w:p w14:paraId="22C1CC6D" w14:textId="77777777" w:rsidR="00BE0A3F" w:rsidRPr="007622A8" w:rsidRDefault="00BE0A3F" w:rsidP="00BE0A3F">
            <w:pPr>
              <w:pStyle w:val="NoSpacing"/>
              <w:numPr>
                <w:ilvl w:val="0"/>
                <w:numId w:val="9"/>
              </w:numPr>
              <w:rPr>
                <w:rFonts w:ascii="Times New Roman" w:hAnsi="Times New Roman" w:cs="Times New Roman"/>
              </w:rPr>
            </w:pPr>
            <w:r w:rsidRPr="007622A8">
              <w:rPr>
                <w:rFonts w:ascii="Times New Roman" w:hAnsi="Times New Roman" w:cs="Times New Roman"/>
              </w:rPr>
              <w:t>(heart next failure ti/ab/kw)</w:t>
            </w:r>
          </w:p>
          <w:p w14:paraId="7FCC34F4" w14:textId="77777777" w:rsidR="00BE0A3F" w:rsidRPr="007622A8" w:rsidRDefault="00BE0A3F" w:rsidP="00BE0A3F">
            <w:pPr>
              <w:pStyle w:val="NoSpacing"/>
              <w:numPr>
                <w:ilvl w:val="0"/>
                <w:numId w:val="9"/>
              </w:numPr>
              <w:rPr>
                <w:rFonts w:ascii="Times New Roman" w:hAnsi="Times New Roman" w:cs="Times New Roman"/>
              </w:rPr>
            </w:pPr>
            <w:r w:rsidRPr="007622A8">
              <w:rPr>
                <w:rFonts w:ascii="Times New Roman" w:hAnsi="Times New Roman" w:cs="Times New Roman"/>
              </w:rPr>
              <w:t>(cardiac next failure ti/ab/kw)</w:t>
            </w:r>
          </w:p>
          <w:p w14:paraId="58188028" w14:textId="77777777" w:rsidR="00BE0A3F" w:rsidRPr="007622A8" w:rsidRDefault="00BE0A3F" w:rsidP="00BE0A3F">
            <w:pPr>
              <w:pStyle w:val="NoSpacing"/>
              <w:numPr>
                <w:ilvl w:val="0"/>
                <w:numId w:val="9"/>
              </w:numPr>
              <w:rPr>
                <w:rFonts w:ascii="Times New Roman" w:hAnsi="Times New Roman" w:cs="Times New Roman"/>
              </w:rPr>
            </w:pPr>
            <w:r w:rsidRPr="007622A8">
              <w:rPr>
                <w:rFonts w:ascii="Times New Roman" w:hAnsi="Times New Roman" w:cs="Times New Roman"/>
              </w:rPr>
              <w:t>exp VENTRICULAR DYSFUNCTION</w:t>
            </w:r>
          </w:p>
          <w:p w14:paraId="3EF960C3" w14:textId="77777777" w:rsidR="00BE0A3F" w:rsidRPr="007622A8" w:rsidRDefault="00BE0A3F" w:rsidP="00BE0A3F">
            <w:pPr>
              <w:pStyle w:val="NoSpacing"/>
              <w:numPr>
                <w:ilvl w:val="0"/>
                <w:numId w:val="9"/>
              </w:numPr>
              <w:rPr>
                <w:rFonts w:ascii="Times New Roman" w:hAnsi="Times New Roman" w:cs="Times New Roman"/>
              </w:rPr>
            </w:pPr>
            <w:r w:rsidRPr="007622A8">
              <w:rPr>
                <w:rFonts w:ascii="Times New Roman" w:hAnsi="Times New Roman" w:cs="Times New Roman"/>
              </w:rPr>
              <w:t>(ventricular next dysfunction ti/ab/kw)</w:t>
            </w:r>
          </w:p>
          <w:p w14:paraId="0001F7B4" w14:textId="77777777" w:rsidR="00BE0A3F" w:rsidRPr="007622A8" w:rsidRDefault="00BE0A3F" w:rsidP="00BE0A3F">
            <w:pPr>
              <w:pStyle w:val="NoSpacing"/>
              <w:numPr>
                <w:ilvl w:val="0"/>
                <w:numId w:val="9"/>
              </w:numPr>
              <w:rPr>
                <w:rFonts w:ascii="Times New Roman" w:hAnsi="Times New Roman" w:cs="Times New Roman"/>
              </w:rPr>
            </w:pPr>
            <w:r w:rsidRPr="007622A8">
              <w:rPr>
                <w:rFonts w:ascii="Times New Roman" w:hAnsi="Times New Roman" w:cs="Times New Roman"/>
              </w:rPr>
              <w:t>#1 or #2 or #3 or #4 or #5</w:t>
            </w:r>
          </w:p>
          <w:p w14:paraId="66886637" w14:textId="77777777" w:rsidR="00BE0A3F" w:rsidRPr="007622A8" w:rsidRDefault="00BE0A3F" w:rsidP="00BE0A3F">
            <w:pPr>
              <w:pStyle w:val="NoSpacing"/>
              <w:numPr>
                <w:ilvl w:val="0"/>
                <w:numId w:val="9"/>
              </w:numPr>
              <w:rPr>
                <w:rFonts w:ascii="Times New Roman" w:hAnsi="Times New Roman" w:cs="Times New Roman"/>
              </w:rPr>
            </w:pPr>
            <w:r w:rsidRPr="007622A8">
              <w:rPr>
                <w:rFonts w:ascii="Times New Roman" w:hAnsi="Times New Roman" w:cs="Times New Roman"/>
              </w:rPr>
              <w:t>exp COGNITIVE THERAPY</w:t>
            </w:r>
          </w:p>
          <w:p w14:paraId="19C6442B" w14:textId="77777777" w:rsidR="00BE0A3F" w:rsidRPr="007622A8" w:rsidRDefault="00BE0A3F" w:rsidP="00BE0A3F">
            <w:pPr>
              <w:pStyle w:val="NoSpacing"/>
              <w:numPr>
                <w:ilvl w:val="0"/>
                <w:numId w:val="9"/>
              </w:numPr>
              <w:rPr>
                <w:rFonts w:ascii="Times New Roman" w:hAnsi="Times New Roman" w:cs="Times New Roman"/>
              </w:rPr>
            </w:pPr>
            <w:r w:rsidRPr="007622A8">
              <w:rPr>
                <w:rFonts w:ascii="Times New Roman" w:hAnsi="Times New Roman" w:cs="Times New Roman"/>
              </w:rPr>
              <w:t>exp BEHAVIOR THERAPY</w:t>
            </w:r>
          </w:p>
          <w:p w14:paraId="6631F472" w14:textId="77777777" w:rsidR="00BE0A3F" w:rsidRPr="007622A8" w:rsidRDefault="00BE0A3F" w:rsidP="00BE0A3F">
            <w:pPr>
              <w:pStyle w:val="NoSpacing"/>
              <w:numPr>
                <w:ilvl w:val="0"/>
                <w:numId w:val="9"/>
              </w:numPr>
              <w:rPr>
                <w:rFonts w:ascii="Times New Roman" w:hAnsi="Times New Roman" w:cs="Times New Roman"/>
              </w:rPr>
            </w:pPr>
            <w:r w:rsidRPr="007622A8">
              <w:rPr>
                <w:rFonts w:ascii="Times New Roman" w:hAnsi="Times New Roman" w:cs="Times New Roman"/>
              </w:rPr>
              <w:t>(cognitive near therap* ti/ab/kw)</w:t>
            </w:r>
          </w:p>
          <w:p w14:paraId="257B968D" w14:textId="77777777" w:rsidR="00BE0A3F" w:rsidRPr="007622A8" w:rsidRDefault="00BE0A3F" w:rsidP="00BE0A3F">
            <w:pPr>
              <w:pStyle w:val="NoSpacing"/>
              <w:numPr>
                <w:ilvl w:val="0"/>
                <w:numId w:val="9"/>
              </w:numPr>
              <w:rPr>
                <w:rFonts w:ascii="Times New Roman" w:hAnsi="Times New Roman" w:cs="Times New Roman"/>
              </w:rPr>
            </w:pPr>
            <w:r w:rsidRPr="007622A8">
              <w:rPr>
                <w:rFonts w:ascii="Times New Roman" w:hAnsi="Times New Roman" w:cs="Times New Roman"/>
              </w:rPr>
              <w:t>(behavio* near therap* ti/ab/kw)</w:t>
            </w:r>
          </w:p>
          <w:p w14:paraId="114B7099" w14:textId="77777777" w:rsidR="00BE0A3F" w:rsidRPr="007622A8" w:rsidRDefault="00BE0A3F" w:rsidP="00BE0A3F">
            <w:pPr>
              <w:pStyle w:val="NoSpacing"/>
              <w:numPr>
                <w:ilvl w:val="0"/>
                <w:numId w:val="9"/>
              </w:numPr>
              <w:rPr>
                <w:rFonts w:ascii="Times New Roman" w:hAnsi="Times New Roman" w:cs="Times New Roman"/>
              </w:rPr>
            </w:pPr>
            <w:r w:rsidRPr="007622A8">
              <w:rPr>
                <w:rFonts w:ascii="Times New Roman" w:hAnsi="Times New Roman" w:cs="Times New Roman"/>
              </w:rPr>
              <w:t>(CBT ti/ab/kw)</w:t>
            </w:r>
          </w:p>
          <w:p w14:paraId="162B5B1A" w14:textId="77777777" w:rsidR="00BE0A3F" w:rsidRPr="007622A8" w:rsidRDefault="00BE0A3F" w:rsidP="00BE0A3F">
            <w:pPr>
              <w:pStyle w:val="NoSpacing"/>
              <w:numPr>
                <w:ilvl w:val="0"/>
                <w:numId w:val="9"/>
              </w:numPr>
              <w:rPr>
                <w:rFonts w:ascii="Times New Roman" w:hAnsi="Times New Roman" w:cs="Times New Roman"/>
              </w:rPr>
            </w:pPr>
            <w:r w:rsidRPr="007622A8">
              <w:rPr>
                <w:rFonts w:ascii="Times New Roman" w:hAnsi="Times New Roman" w:cs="Times New Roman"/>
              </w:rPr>
              <w:t>#7 or #8 or #9 or #10 or #11</w:t>
            </w:r>
          </w:p>
          <w:p w14:paraId="1852ACCB" w14:textId="77777777" w:rsidR="00BE0A3F" w:rsidRPr="007622A8" w:rsidRDefault="00BE0A3F" w:rsidP="00BE0A3F">
            <w:pPr>
              <w:pStyle w:val="NoSpacing"/>
              <w:numPr>
                <w:ilvl w:val="0"/>
                <w:numId w:val="9"/>
              </w:numPr>
              <w:rPr>
                <w:rFonts w:ascii="Times New Roman" w:hAnsi="Times New Roman" w:cs="Times New Roman"/>
              </w:rPr>
            </w:pPr>
            <w:r w:rsidRPr="007622A8">
              <w:rPr>
                <w:rFonts w:ascii="Times New Roman" w:hAnsi="Times New Roman" w:cs="Times New Roman"/>
              </w:rPr>
              <w:t>exp DEPRESSION</w:t>
            </w:r>
          </w:p>
          <w:p w14:paraId="36BBB200" w14:textId="77777777" w:rsidR="00BE0A3F" w:rsidRPr="007622A8" w:rsidRDefault="00BE0A3F" w:rsidP="00BE0A3F">
            <w:pPr>
              <w:pStyle w:val="NoSpacing"/>
              <w:numPr>
                <w:ilvl w:val="0"/>
                <w:numId w:val="9"/>
              </w:numPr>
              <w:rPr>
                <w:rFonts w:ascii="Times New Roman" w:hAnsi="Times New Roman" w:cs="Times New Roman"/>
              </w:rPr>
            </w:pPr>
            <w:r w:rsidRPr="007622A8">
              <w:rPr>
                <w:rFonts w:ascii="Times New Roman" w:hAnsi="Times New Roman" w:cs="Times New Roman"/>
              </w:rPr>
              <w:t>exp DEPRESSIVE DISORDER</w:t>
            </w:r>
          </w:p>
          <w:p w14:paraId="59A88410" w14:textId="77777777" w:rsidR="00BE0A3F" w:rsidRPr="007622A8" w:rsidRDefault="00BE0A3F" w:rsidP="00BE0A3F">
            <w:pPr>
              <w:pStyle w:val="NoSpacing"/>
              <w:numPr>
                <w:ilvl w:val="0"/>
                <w:numId w:val="9"/>
              </w:numPr>
              <w:rPr>
                <w:rFonts w:ascii="Times New Roman" w:hAnsi="Times New Roman" w:cs="Times New Roman"/>
              </w:rPr>
            </w:pPr>
            <w:r w:rsidRPr="007622A8">
              <w:rPr>
                <w:rFonts w:ascii="Times New Roman" w:hAnsi="Times New Roman" w:cs="Times New Roman"/>
              </w:rPr>
              <w:t>(depress* ti/ab/kw)</w:t>
            </w:r>
          </w:p>
          <w:p w14:paraId="30DF4064" w14:textId="77777777" w:rsidR="00BE0A3F" w:rsidRPr="007622A8" w:rsidRDefault="00BE0A3F" w:rsidP="00BE0A3F">
            <w:pPr>
              <w:pStyle w:val="NoSpacing"/>
              <w:numPr>
                <w:ilvl w:val="0"/>
                <w:numId w:val="9"/>
              </w:numPr>
              <w:rPr>
                <w:rFonts w:ascii="Times New Roman" w:hAnsi="Times New Roman" w:cs="Times New Roman"/>
              </w:rPr>
            </w:pPr>
            <w:r w:rsidRPr="007622A8">
              <w:rPr>
                <w:rFonts w:ascii="Times New Roman" w:hAnsi="Times New Roman" w:cs="Times New Roman"/>
              </w:rPr>
              <w:t>#13 or #14 or #15</w:t>
            </w:r>
          </w:p>
          <w:p w14:paraId="2EAC8360" w14:textId="7FB6095A" w:rsidR="00BE0A3F" w:rsidRDefault="00BE0A3F" w:rsidP="00BE0A3F">
            <w:pPr>
              <w:pStyle w:val="NoSpacing"/>
              <w:rPr>
                <w:rFonts w:ascii="Times New Roman" w:hAnsi="Times New Roman" w:cs="Times New Roman"/>
                <w:b/>
                <w:u w:val="single"/>
              </w:rPr>
            </w:pPr>
            <w:r w:rsidRPr="007622A8">
              <w:rPr>
                <w:rFonts w:ascii="Times New Roman" w:hAnsi="Times New Roman" w:cs="Times New Roman"/>
              </w:rPr>
              <w:t>#6 AND #12 AND #16</w:t>
            </w:r>
          </w:p>
        </w:tc>
        <w:tc>
          <w:tcPr>
            <w:tcW w:w="4508" w:type="dxa"/>
          </w:tcPr>
          <w:p w14:paraId="6C2C4596" w14:textId="77777777" w:rsidR="00BE0A3F" w:rsidRPr="007622A8" w:rsidRDefault="00BE0A3F" w:rsidP="00BE0A3F">
            <w:pPr>
              <w:pStyle w:val="NoSpacing"/>
              <w:rPr>
                <w:rFonts w:ascii="Times New Roman" w:hAnsi="Times New Roman" w:cs="Times New Roman"/>
                <w:i/>
              </w:rPr>
            </w:pPr>
            <w:r w:rsidRPr="007622A8">
              <w:rPr>
                <w:rFonts w:ascii="Times New Roman" w:hAnsi="Times New Roman" w:cs="Times New Roman"/>
                <w:i/>
              </w:rPr>
              <w:t>EMBASE</w:t>
            </w:r>
          </w:p>
          <w:p w14:paraId="79768C71" w14:textId="77777777" w:rsidR="00BE0A3F" w:rsidRPr="007622A8" w:rsidRDefault="00BE0A3F" w:rsidP="00BE0A3F">
            <w:pPr>
              <w:pStyle w:val="NoSpacing"/>
              <w:numPr>
                <w:ilvl w:val="0"/>
                <w:numId w:val="7"/>
              </w:numPr>
              <w:rPr>
                <w:rFonts w:ascii="Times New Roman" w:hAnsi="Times New Roman" w:cs="Times New Roman"/>
              </w:rPr>
            </w:pPr>
            <w:r w:rsidRPr="007622A8">
              <w:rPr>
                <w:rFonts w:ascii="Times New Roman" w:hAnsi="Times New Roman" w:cs="Times New Roman"/>
              </w:rPr>
              <w:t>exp HEART FAILURE</w:t>
            </w:r>
          </w:p>
          <w:p w14:paraId="53F6BC1E" w14:textId="77777777" w:rsidR="00BE0A3F" w:rsidRPr="007622A8" w:rsidRDefault="00BE0A3F" w:rsidP="00BE0A3F">
            <w:pPr>
              <w:pStyle w:val="NoSpacing"/>
              <w:numPr>
                <w:ilvl w:val="0"/>
                <w:numId w:val="7"/>
              </w:numPr>
              <w:rPr>
                <w:rFonts w:ascii="Times New Roman" w:hAnsi="Times New Roman" w:cs="Times New Roman"/>
              </w:rPr>
            </w:pPr>
            <w:r w:rsidRPr="007622A8">
              <w:rPr>
                <w:rFonts w:ascii="Times New Roman" w:hAnsi="Times New Roman" w:cs="Times New Roman"/>
              </w:rPr>
              <w:t>(heart failure ti/ot/hw/ab/kw)</w:t>
            </w:r>
          </w:p>
          <w:p w14:paraId="3B9BA87C" w14:textId="77777777" w:rsidR="00BE0A3F" w:rsidRPr="007622A8" w:rsidRDefault="00BE0A3F" w:rsidP="00BE0A3F">
            <w:pPr>
              <w:pStyle w:val="NoSpacing"/>
              <w:numPr>
                <w:ilvl w:val="0"/>
                <w:numId w:val="7"/>
              </w:numPr>
              <w:rPr>
                <w:rFonts w:ascii="Times New Roman" w:hAnsi="Times New Roman" w:cs="Times New Roman"/>
              </w:rPr>
            </w:pPr>
            <w:r w:rsidRPr="007622A8">
              <w:rPr>
                <w:rFonts w:ascii="Times New Roman" w:hAnsi="Times New Roman" w:cs="Times New Roman"/>
              </w:rPr>
              <w:t>(cardiac failure ti/ot/hw/ab/kw)</w:t>
            </w:r>
          </w:p>
          <w:p w14:paraId="5D9B71DD" w14:textId="77777777" w:rsidR="00BE0A3F" w:rsidRPr="007622A8" w:rsidRDefault="00BE0A3F" w:rsidP="00BE0A3F">
            <w:pPr>
              <w:pStyle w:val="NoSpacing"/>
              <w:numPr>
                <w:ilvl w:val="0"/>
                <w:numId w:val="7"/>
              </w:numPr>
              <w:rPr>
                <w:rFonts w:ascii="Times New Roman" w:hAnsi="Times New Roman" w:cs="Times New Roman"/>
              </w:rPr>
            </w:pPr>
            <w:r w:rsidRPr="007622A8">
              <w:rPr>
                <w:rFonts w:ascii="Times New Roman" w:hAnsi="Times New Roman" w:cs="Times New Roman"/>
              </w:rPr>
              <w:t>(ventricular dysfunction ti/ot/hw/ab/kw)</w:t>
            </w:r>
          </w:p>
          <w:p w14:paraId="2F6C1CCE" w14:textId="77777777" w:rsidR="00BE0A3F" w:rsidRPr="007622A8" w:rsidRDefault="00BE0A3F" w:rsidP="00BE0A3F">
            <w:pPr>
              <w:pStyle w:val="NoSpacing"/>
              <w:numPr>
                <w:ilvl w:val="0"/>
                <w:numId w:val="7"/>
              </w:numPr>
              <w:rPr>
                <w:rFonts w:ascii="Times New Roman" w:hAnsi="Times New Roman" w:cs="Times New Roman"/>
              </w:rPr>
            </w:pPr>
            <w:r w:rsidRPr="007622A8">
              <w:rPr>
                <w:rFonts w:ascii="Times New Roman" w:hAnsi="Times New Roman" w:cs="Times New Roman"/>
              </w:rPr>
              <w:t>#1 or 2# or 3# or 4#</w:t>
            </w:r>
          </w:p>
          <w:p w14:paraId="6199C56E" w14:textId="77777777" w:rsidR="00BE0A3F" w:rsidRPr="007622A8" w:rsidRDefault="00BE0A3F" w:rsidP="00BE0A3F">
            <w:pPr>
              <w:pStyle w:val="NoSpacing"/>
              <w:numPr>
                <w:ilvl w:val="0"/>
                <w:numId w:val="7"/>
              </w:numPr>
              <w:rPr>
                <w:rFonts w:ascii="Times New Roman" w:hAnsi="Times New Roman" w:cs="Times New Roman"/>
              </w:rPr>
            </w:pPr>
            <w:r w:rsidRPr="007622A8">
              <w:rPr>
                <w:rFonts w:ascii="Times New Roman" w:hAnsi="Times New Roman" w:cs="Times New Roman"/>
              </w:rPr>
              <w:t>COGNTIIVE BEHAVIOURAL THERAPY mp/ or exp COGNITIVE THERAPY</w:t>
            </w:r>
          </w:p>
          <w:p w14:paraId="6337E872" w14:textId="77777777" w:rsidR="00BE0A3F" w:rsidRPr="007622A8" w:rsidRDefault="00BE0A3F" w:rsidP="00BE0A3F">
            <w:pPr>
              <w:pStyle w:val="NoSpacing"/>
              <w:numPr>
                <w:ilvl w:val="0"/>
                <w:numId w:val="7"/>
              </w:numPr>
              <w:rPr>
                <w:rFonts w:ascii="Times New Roman" w:hAnsi="Times New Roman" w:cs="Times New Roman"/>
              </w:rPr>
            </w:pPr>
            <w:r w:rsidRPr="007622A8">
              <w:rPr>
                <w:rFonts w:ascii="Times New Roman" w:hAnsi="Times New Roman" w:cs="Times New Roman"/>
              </w:rPr>
              <w:t>exp BEHAVIOR THERAPY/</w:t>
            </w:r>
          </w:p>
          <w:p w14:paraId="72DD554C" w14:textId="77777777" w:rsidR="00BE0A3F" w:rsidRPr="007622A8" w:rsidRDefault="00BE0A3F" w:rsidP="00BE0A3F">
            <w:pPr>
              <w:pStyle w:val="NoSpacing"/>
              <w:numPr>
                <w:ilvl w:val="0"/>
                <w:numId w:val="7"/>
              </w:numPr>
              <w:rPr>
                <w:rFonts w:ascii="Times New Roman" w:hAnsi="Times New Roman" w:cs="Times New Roman"/>
              </w:rPr>
            </w:pPr>
            <w:r w:rsidRPr="007622A8">
              <w:rPr>
                <w:rFonts w:ascii="Times New Roman" w:hAnsi="Times New Roman" w:cs="Times New Roman"/>
              </w:rPr>
              <w:t>(cognitive adj6 therapy ti/ot/hw/ab/kw)</w:t>
            </w:r>
          </w:p>
          <w:p w14:paraId="301E366D" w14:textId="77777777" w:rsidR="00BE0A3F" w:rsidRPr="007622A8" w:rsidRDefault="00BE0A3F" w:rsidP="00BE0A3F">
            <w:pPr>
              <w:pStyle w:val="NoSpacing"/>
              <w:numPr>
                <w:ilvl w:val="0"/>
                <w:numId w:val="7"/>
              </w:numPr>
              <w:rPr>
                <w:rFonts w:ascii="Times New Roman" w:hAnsi="Times New Roman" w:cs="Times New Roman"/>
              </w:rPr>
            </w:pPr>
            <w:r w:rsidRPr="007622A8">
              <w:rPr>
                <w:rFonts w:ascii="Times New Roman" w:hAnsi="Times New Roman" w:cs="Times New Roman"/>
              </w:rPr>
              <w:t>(cognitive adj6 therapies ti/ot/hw/ab/kw)</w:t>
            </w:r>
          </w:p>
          <w:p w14:paraId="121ACA25" w14:textId="77777777" w:rsidR="00BE0A3F" w:rsidRPr="007622A8" w:rsidRDefault="00BE0A3F" w:rsidP="00BE0A3F">
            <w:pPr>
              <w:pStyle w:val="NoSpacing"/>
              <w:numPr>
                <w:ilvl w:val="0"/>
                <w:numId w:val="7"/>
              </w:numPr>
              <w:rPr>
                <w:rFonts w:ascii="Times New Roman" w:hAnsi="Times New Roman" w:cs="Times New Roman"/>
              </w:rPr>
            </w:pPr>
            <w:r w:rsidRPr="007622A8">
              <w:rPr>
                <w:rFonts w:ascii="Times New Roman" w:hAnsi="Times New Roman" w:cs="Times New Roman"/>
              </w:rPr>
              <w:t xml:space="preserve"> (cognitive adj6 therapist ti/ot/hw/ab/kw)</w:t>
            </w:r>
          </w:p>
          <w:p w14:paraId="28C9990D" w14:textId="77777777" w:rsidR="00BE0A3F" w:rsidRPr="007622A8" w:rsidRDefault="00BE0A3F" w:rsidP="00BE0A3F">
            <w:pPr>
              <w:pStyle w:val="NoSpacing"/>
              <w:numPr>
                <w:ilvl w:val="0"/>
                <w:numId w:val="7"/>
              </w:numPr>
              <w:rPr>
                <w:rFonts w:ascii="Times New Roman" w:hAnsi="Times New Roman" w:cs="Times New Roman"/>
              </w:rPr>
            </w:pPr>
            <w:r w:rsidRPr="007622A8">
              <w:rPr>
                <w:rFonts w:ascii="Times New Roman" w:hAnsi="Times New Roman" w:cs="Times New Roman"/>
              </w:rPr>
              <w:t xml:space="preserve"> (cognitive adj6 therapists ti/ot/hw/ab/kw)</w:t>
            </w:r>
          </w:p>
          <w:p w14:paraId="5901569F" w14:textId="77777777" w:rsidR="00BE0A3F" w:rsidRPr="007622A8" w:rsidRDefault="00BE0A3F" w:rsidP="00BE0A3F">
            <w:pPr>
              <w:pStyle w:val="NoSpacing"/>
              <w:numPr>
                <w:ilvl w:val="0"/>
                <w:numId w:val="7"/>
              </w:numPr>
              <w:rPr>
                <w:rFonts w:ascii="Times New Roman" w:hAnsi="Times New Roman" w:cs="Times New Roman"/>
              </w:rPr>
            </w:pPr>
            <w:r w:rsidRPr="007622A8">
              <w:rPr>
                <w:rFonts w:ascii="Times New Roman" w:hAnsi="Times New Roman" w:cs="Times New Roman"/>
              </w:rPr>
              <w:t>(behavioural adj6 therapy ti/ot/hw/ab/kw)</w:t>
            </w:r>
          </w:p>
          <w:p w14:paraId="2364F5DE" w14:textId="77777777" w:rsidR="00BE0A3F" w:rsidRPr="007622A8" w:rsidRDefault="00BE0A3F" w:rsidP="00BE0A3F">
            <w:pPr>
              <w:pStyle w:val="NoSpacing"/>
              <w:numPr>
                <w:ilvl w:val="0"/>
                <w:numId w:val="7"/>
              </w:numPr>
              <w:rPr>
                <w:rFonts w:ascii="Times New Roman" w:hAnsi="Times New Roman" w:cs="Times New Roman"/>
              </w:rPr>
            </w:pPr>
            <w:r w:rsidRPr="007622A8">
              <w:rPr>
                <w:rFonts w:ascii="Times New Roman" w:hAnsi="Times New Roman" w:cs="Times New Roman"/>
              </w:rPr>
              <w:t>(behavioural adj6 therapies ti/ot/hw/ab/kw)</w:t>
            </w:r>
          </w:p>
          <w:p w14:paraId="733912E6" w14:textId="77777777" w:rsidR="00BE0A3F" w:rsidRPr="007622A8" w:rsidRDefault="00BE0A3F" w:rsidP="00BE0A3F">
            <w:pPr>
              <w:pStyle w:val="NoSpacing"/>
              <w:numPr>
                <w:ilvl w:val="0"/>
                <w:numId w:val="7"/>
              </w:numPr>
              <w:rPr>
                <w:rFonts w:ascii="Times New Roman" w:hAnsi="Times New Roman" w:cs="Times New Roman"/>
              </w:rPr>
            </w:pPr>
            <w:r w:rsidRPr="007622A8">
              <w:rPr>
                <w:rFonts w:ascii="Times New Roman" w:hAnsi="Times New Roman" w:cs="Times New Roman"/>
              </w:rPr>
              <w:t>(behavioural adj6 therapist ti/ot/hw/ab/kw)</w:t>
            </w:r>
          </w:p>
          <w:p w14:paraId="6F96E5CE" w14:textId="77777777" w:rsidR="00BE0A3F" w:rsidRPr="007622A8" w:rsidRDefault="00BE0A3F" w:rsidP="00BE0A3F">
            <w:pPr>
              <w:pStyle w:val="NoSpacing"/>
              <w:numPr>
                <w:ilvl w:val="0"/>
                <w:numId w:val="7"/>
              </w:numPr>
              <w:rPr>
                <w:rFonts w:ascii="Times New Roman" w:hAnsi="Times New Roman" w:cs="Times New Roman"/>
              </w:rPr>
            </w:pPr>
            <w:r w:rsidRPr="007622A8">
              <w:rPr>
                <w:rFonts w:ascii="Times New Roman" w:hAnsi="Times New Roman" w:cs="Times New Roman"/>
              </w:rPr>
              <w:t>(behavioural adj6 therapists ti/ot/hw/ab/kw)</w:t>
            </w:r>
          </w:p>
          <w:p w14:paraId="0AFB118A" w14:textId="77777777" w:rsidR="00BE0A3F" w:rsidRPr="007622A8" w:rsidRDefault="00BE0A3F" w:rsidP="00BE0A3F">
            <w:pPr>
              <w:pStyle w:val="NoSpacing"/>
              <w:numPr>
                <w:ilvl w:val="0"/>
                <w:numId w:val="7"/>
              </w:numPr>
              <w:rPr>
                <w:rFonts w:ascii="Times New Roman" w:hAnsi="Times New Roman" w:cs="Times New Roman"/>
              </w:rPr>
            </w:pPr>
            <w:r w:rsidRPr="007622A8">
              <w:rPr>
                <w:rFonts w:ascii="Times New Roman" w:hAnsi="Times New Roman" w:cs="Times New Roman"/>
              </w:rPr>
              <w:t>(behavioral adj6 therapy ti/ot/hw/ab/kw)</w:t>
            </w:r>
          </w:p>
          <w:p w14:paraId="5CDC9ECB" w14:textId="77777777" w:rsidR="00BE0A3F" w:rsidRPr="007622A8" w:rsidRDefault="00BE0A3F" w:rsidP="00BE0A3F">
            <w:pPr>
              <w:pStyle w:val="NoSpacing"/>
              <w:numPr>
                <w:ilvl w:val="0"/>
                <w:numId w:val="7"/>
              </w:numPr>
              <w:rPr>
                <w:rFonts w:ascii="Times New Roman" w:hAnsi="Times New Roman" w:cs="Times New Roman"/>
              </w:rPr>
            </w:pPr>
            <w:r w:rsidRPr="007622A8">
              <w:rPr>
                <w:rFonts w:ascii="Times New Roman" w:hAnsi="Times New Roman" w:cs="Times New Roman"/>
              </w:rPr>
              <w:t>(behavioral adj6 therapies ti/ot/hw/ab/kw)</w:t>
            </w:r>
          </w:p>
          <w:p w14:paraId="16C4AC6A" w14:textId="77777777" w:rsidR="00BE0A3F" w:rsidRPr="007622A8" w:rsidRDefault="00BE0A3F" w:rsidP="00BE0A3F">
            <w:pPr>
              <w:pStyle w:val="NoSpacing"/>
              <w:numPr>
                <w:ilvl w:val="0"/>
                <w:numId w:val="7"/>
              </w:numPr>
              <w:rPr>
                <w:rFonts w:ascii="Times New Roman" w:hAnsi="Times New Roman" w:cs="Times New Roman"/>
              </w:rPr>
            </w:pPr>
            <w:r w:rsidRPr="007622A8">
              <w:rPr>
                <w:rFonts w:ascii="Times New Roman" w:hAnsi="Times New Roman" w:cs="Times New Roman"/>
              </w:rPr>
              <w:t>(behavioral adj6 therapist ti/ot/hw/ab/kw)</w:t>
            </w:r>
          </w:p>
          <w:p w14:paraId="121709BF" w14:textId="77777777" w:rsidR="00BE0A3F" w:rsidRPr="007622A8" w:rsidRDefault="00BE0A3F" w:rsidP="00BE0A3F">
            <w:pPr>
              <w:pStyle w:val="NoSpacing"/>
              <w:numPr>
                <w:ilvl w:val="0"/>
                <w:numId w:val="7"/>
              </w:numPr>
              <w:rPr>
                <w:rFonts w:ascii="Times New Roman" w:hAnsi="Times New Roman" w:cs="Times New Roman"/>
              </w:rPr>
            </w:pPr>
            <w:r w:rsidRPr="007622A8">
              <w:rPr>
                <w:rFonts w:ascii="Times New Roman" w:hAnsi="Times New Roman" w:cs="Times New Roman"/>
              </w:rPr>
              <w:t>(behavioral adj6 therapists ti/ot/hw/ab/kw)</w:t>
            </w:r>
          </w:p>
          <w:p w14:paraId="18DD9073" w14:textId="77777777" w:rsidR="00BE0A3F" w:rsidRPr="007622A8" w:rsidRDefault="00BE0A3F" w:rsidP="00BE0A3F">
            <w:pPr>
              <w:pStyle w:val="NoSpacing"/>
              <w:numPr>
                <w:ilvl w:val="0"/>
                <w:numId w:val="7"/>
              </w:numPr>
              <w:rPr>
                <w:rFonts w:ascii="Times New Roman" w:hAnsi="Times New Roman" w:cs="Times New Roman"/>
              </w:rPr>
            </w:pPr>
            <w:r w:rsidRPr="007622A8">
              <w:rPr>
                <w:rFonts w:ascii="Times New Roman" w:hAnsi="Times New Roman" w:cs="Times New Roman"/>
              </w:rPr>
              <w:t>(behaviour adj6 therapy ti/ot/hw/ab/kw)</w:t>
            </w:r>
          </w:p>
          <w:p w14:paraId="06FB37C4" w14:textId="77777777" w:rsidR="00BE0A3F" w:rsidRPr="007622A8" w:rsidRDefault="00BE0A3F" w:rsidP="00BE0A3F">
            <w:pPr>
              <w:pStyle w:val="NoSpacing"/>
              <w:numPr>
                <w:ilvl w:val="0"/>
                <w:numId w:val="7"/>
              </w:numPr>
              <w:rPr>
                <w:rFonts w:ascii="Times New Roman" w:hAnsi="Times New Roman" w:cs="Times New Roman"/>
              </w:rPr>
            </w:pPr>
            <w:r w:rsidRPr="007622A8">
              <w:rPr>
                <w:rFonts w:ascii="Times New Roman" w:hAnsi="Times New Roman" w:cs="Times New Roman"/>
              </w:rPr>
              <w:t>(behaviour adj6 therapies ti/ot/hw/ab/kw)</w:t>
            </w:r>
          </w:p>
          <w:p w14:paraId="6E96FF37" w14:textId="77777777" w:rsidR="00BE0A3F" w:rsidRPr="007622A8" w:rsidRDefault="00BE0A3F" w:rsidP="00BE0A3F">
            <w:pPr>
              <w:pStyle w:val="NoSpacing"/>
              <w:numPr>
                <w:ilvl w:val="0"/>
                <w:numId w:val="7"/>
              </w:numPr>
              <w:rPr>
                <w:rFonts w:ascii="Times New Roman" w:hAnsi="Times New Roman" w:cs="Times New Roman"/>
              </w:rPr>
            </w:pPr>
            <w:r w:rsidRPr="007622A8">
              <w:rPr>
                <w:rFonts w:ascii="Times New Roman" w:hAnsi="Times New Roman" w:cs="Times New Roman"/>
              </w:rPr>
              <w:t>(behaviour adj6 therapist ti/ot/hw/ab/kw)</w:t>
            </w:r>
          </w:p>
          <w:p w14:paraId="31C9D6D8" w14:textId="77777777" w:rsidR="00BE0A3F" w:rsidRPr="007622A8" w:rsidRDefault="00BE0A3F" w:rsidP="00BE0A3F">
            <w:pPr>
              <w:pStyle w:val="NoSpacing"/>
              <w:numPr>
                <w:ilvl w:val="0"/>
                <w:numId w:val="7"/>
              </w:numPr>
              <w:rPr>
                <w:rFonts w:ascii="Times New Roman" w:hAnsi="Times New Roman" w:cs="Times New Roman"/>
              </w:rPr>
            </w:pPr>
            <w:r w:rsidRPr="007622A8">
              <w:rPr>
                <w:rFonts w:ascii="Times New Roman" w:hAnsi="Times New Roman" w:cs="Times New Roman"/>
              </w:rPr>
              <w:t>(behaviour adj6 therapists ti/ot/hw/ab/kw)</w:t>
            </w:r>
          </w:p>
          <w:p w14:paraId="2743EBAB" w14:textId="77777777" w:rsidR="00BE0A3F" w:rsidRPr="007622A8" w:rsidRDefault="00BE0A3F" w:rsidP="00BE0A3F">
            <w:pPr>
              <w:pStyle w:val="NoSpacing"/>
              <w:numPr>
                <w:ilvl w:val="0"/>
                <w:numId w:val="7"/>
              </w:numPr>
              <w:rPr>
                <w:rFonts w:ascii="Times New Roman" w:hAnsi="Times New Roman" w:cs="Times New Roman"/>
              </w:rPr>
            </w:pPr>
            <w:r w:rsidRPr="007622A8">
              <w:rPr>
                <w:rFonts w:ascii="Times New Roman" w:hAnsi="Times New Roman" w:cs="Times New Roman"/>
              </w:rPr>
              <w:t>(behavior adj6 therapy ti/ot/hw/ab/kw)</w:t>
            </w:r>
          </w:p>
          <w:p w14:paraId="73B4D8BC" w14:textId="77777777" w:rsidR="00BE0A3F" w:rsidRPr="007622A8" w:rsidRDefault="00BE0A3F" w:rsidP="00BE0A3F">
            <w:pPr>
              <w:pStyle w:val="NoSpacing"/>
              <w:numPr>
                <w:ilvl w:val="0"/>
                <w:numId w:val="7"/>
              </w:numPr>
              <w:rPr>
                <w:rFonts w:ascii="Times New Roman" w:hAnsi="Times New Roman" w:cs="Times New Roman"/>
              </w:rPr>
            </w:pPr>
            <w:r w:rsidRPr="007622A8">
              <w:rPr>
                <w:rFonts w:ascii="Times New Roman" w:hAnsi="Times New Roman" w:cs="Times New Roman"/>
              </w:rPr>
              <w:t>(behavior adj6 therapies ti/ot/hw/ab/kw)</w:t>
            </w:r>
          </w:p>
          <w:p w14:paraId="7BEB876C" w14:textId="77777777" w:rsidR="00BE0A3F" w:rsidRPr="007622A8" w:rsidRDefault="00BE0A3F" w:rsidP="00BE0A3F">
            <w:pPr>
              <w:pStyle w:val="NoSpacing"/>
              <w:numPr>
                <w:ilvl w:val="0"/>
                <w:numId w:val="7"/>
              </w:numPr>
              <w:rPr>
                <w:rFonts w:ascii="Times New Roman" w:hAnsi="Times New Roman" w:cs="Times New Roman"/>
              </w:rPr>
            </w:pPr>
            <w:r w:rsidRPr="007622A8">
              <w:rPr>
                <w:rFonts w:ascii="Times New Roman" w:hAnsi="Times New Roman" w:cs="Times New Roman"/>
              </w:rPr>
              <w:t>(behavior adj6 therapist ti/ot/hw/ab/kw)</w:t>
            </w:r>
          </w:p>
          <w:p w14:paraId="15B7466E" w14:textId="77777777" w:rsidR="00BE0A3F" w:rsidRPr="007622A8" w:rsidRDefault="00BE0A3F" w:rsidP="00BE0A3F">
            <w:pPr>
              <w:pStyle w:val="NoSpacing"/>
              <w:numPr>
                <w:ilvl w:val="0"/>
                <w:numId w:val="7"/>
              </w:numPr>
              <w:rPr>
                <w:rFonts w:ascii="Times New Roman" w:hAnsi="Times New Roman" w:cs="Times New Roman"/>
              </w:rPr>
            </w:pPr>
            <w:r w:rsidRPr="007622A8">
              <w:rPr>
                <w:rFonts w:ascii="Times New Roman" w:hAnsi="Times New Roman" w:cs="Times New Roman"/>
              </w:rPr>
              <w:t>(behavior adj6 therapists ti/ot/hw/ab/kw)</w:t>
            </w:r>
          </w:p>
          <w:p w14:paraId="331597BE" w14:textId="77777777" w:rsidR="00BE0A3F" w:rsidRPr="007622A8" w:rsidRDefault="00BE0A3F" w:rsidP="00BE0A3F">
            <w:pPr>
              <w:pStyle w:val="NoSpacing"/>
              <w:numPr>
                <w:ilvl w:val="0"/>
                <w:numId w:val="7"/>
              </w:numPr>
              <w:rPr>
                <w:rFonts w:ascii="Times New Roman" w:hAnsi="Times New Roman" w:cs="Times New Roman"/>
              </w:rPr>
            </w:pPr>
            <w:r w:rsidRPr="007622A8">
              <w:rPr>
                <w:rFonts w:ascii="Times New Roman" w:hAnsi="Times New Roman" w:cs="Times New Roman"/>
              </w:rPr>
              <w:t xml:space="preserve">#6 or #7 or #8 or #9 or #10 or #11 or #12 or #13 or #14 or #15 or #16 or #17 or #18 or #19 or #20 or #21 or #22 or #23 or #24 or #25 or #26 or #27 </w:t>
            </w:r>
          </w:p>
          <w:p w14:paraId="5E6B2D30" w14:textId="77777777" w:rsidR="00BE0A3F" w:rsidRPr="007622A8" w:rsidRDefault="00BE0A3F" w:rsidP="00BE0A3F">
            <w:pPr>
              <w:pStyle w:val="NoSpacing"/>
              <w:numPr>
                <w:ilvl w:val="0"/>
                <w:numId w:val="7"/>
              </w:numPr>
              <w:rPr>
                <w:rFonts w:ascii="Times New Roman" w:hAnsi="Times New Roman" w:cs="Times New Roman"/>
              </w:rPr>
            </w:pPr>
            <w:r w:rsidRPr="007622A8">
              <w:rPr>
                <w:rFonts w:ascii="Times New Roman" w:hAnsi="Times New Roman" w:cs="Times New Roman"/>
              </w:rPr>
              <w:t xml:space="preserve">exp DEPRESSION </w:t>
            </w:r>
          </w:p>
          <w:p w14:paraId="50B16A1F" w14:textId="77777777" w:rsidR="00BE0A3F" w:rsidRPr="007622A8" w:rsidRDefault="00BE0A3F" w:rsidP="00BE0A3F">
            <w:pPr>
              <w:pStyle w:val="NoSpacing"/>
              <w:numPr>
                <w:ilvl w:val="0"/>
                <w:numId w:val="7"/>
              </w:numPr>
              <w:rPr>
                <w:rFonts w:ascii="Times New Roman" w:hAnsi="Times New Roman" w:cs="Times New Roman"/>
              </w:rPr>
            </w:pPr>
            <w:r w:rsidRPr="007622A8">
              <w:rPr>
                <w:rFonts w:ascii="Times New Roman" w:hAnsi="Times New Roman" w:cs="Times New Roman"/>
              </w:rPr>
              <w:t>(depress* ti/ot/hw/ab/kw)</w:t>
            </w:r>
          </w:p>
          <w:p w14:paraId="2B38BC90" w14:textId="77777777" w:rsidR="00BE0A3F" w:rsidRDefault="00BE0A3F" w:rsidP="00655360">
            <w:pPr>
              <w:pStyle w:val="NoSpacing"/>
              <w:rPr>
                <w:rFonts w:ascii="Times New Roman" w:hAnsi="Times New Roman" w:cs="Times New Roman"/>
                <w:b/>
                <w:u w:val="single"/>
              </w:rPr>
            </w:pPr>
          </w:p>
        </w:tc>
      </w:tr>
    </w:tbl>
    <w:p w14:paraId="59F006C8" w14:textId="6D61F2AC" w:rsidR="00FA72E7" w:rsidRPr="007622A8" w:rsidRDefault="00FA72E7" w:rsidP="00AF5B3F">
      <w:pPr>
        <w:rPr>
          <w:rFonts w:ascii="Times New Roman" w:hAnsi="Times New Roman" w:cs="Times New Roman"/>
        </w:rPr>
        <w:sectPr w:rsidR="00FA72E7" w:rsidRPr="007622A8" w:rsidSect="00AF5B3F">
          <w:footerReference w:type="default" r:id="rId8"/>
          <w:pgSz w:w="11906" w:h="16838"/>
          <w:pgMar w:top="1440" w:right="1440" w:bottom="1276" w:left="1440" w:header="708" w:footer="708" w:gutter="0"/>
          <w:cols w:space="708"/>
          <w:docGrid w:linePitch="360"/>
        </w:sectPr>
      </w:pPr>
    </w:p>
    <w:p w14:paraId="0C64FDFF" w14:textId="77777777" w:rsidR="00FC4FE8" w:rsidRPr="007472E6" w:rsidRDefault="00FC4FE8" w:rsidP="00A53DD5">
      <w:pPr>
        <w:pStyle w:val="NoSpacing"/>
      </w:pPr>
    </w:p>
    <w:sectPr w:rsidR="00FC4FE8" w:rsidRPr="007472E6" w:rsidSect="001C02D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7EA0B16" w14:textId="77777777" w:rsidR="00891D29" w:rsidRDefault="00891D29" w:rsidP="00272389">
      <w:pPr>
        <w:spacing w:after="0" w:line="240" w:lineRule="auto"/>
      </w:pPr>
      <w:r>
        <w:separator/>
      </w:r>
    </w:p>
  </w:endnote>
  <w:endnote w:type="continuationSeparator" w:id="0">
    <w:p w14:paraId="5B38F33F" w14:textId="77777777" w:rsidR="00891D29" w:rsidRDefault="00891D29" w:rsidP="0027238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altName w:val="Times New Roman PSMT"/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80229480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58F62EA" w14:textId="7DC93E66" w:rsidR="00AF5B3F" w:rsidRDefault="00AF5B3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53DD5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0344415A" w14:textId="77777777" w:rsidR="00AF5B3F" w:rsidRDefault="00AF5B3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4E636D2" w14:textId="77777777" w:rsidR="00891D29" w:rsidRDefault="00891D29" w:rsidP="00272389">
      <w:pPr>
        <w:spacing w:after="0" w:line="240" w:lineRule="auto"/>
      </w:pPr>
      <w:r>
        <w:separator/>
      </w:r>
    </w:p>
  </w:footnote>
  <w:footnote w:type="continuationSeparator" w:id="0">
    <w:p w14:paraId="7754CF64" w14:textId="77777777" w:rsidR="00891D29" w:rsidRDefault="00891D29" w:rsidP="0027238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8C05B86"/>
    <w:multiLevelType w:val="hybridMultilevel"/>
    <w:tmpl w:val="30CA3D2E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C3D245F"/>
    <w:multiLevelType w:val="hybridMultilevel"/>
    <w:tmpl w:val="30CA3D2E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0336D71"/>
    <w:multiLevelType w:val="hybridMultilevel"/>
    <w:tmpl w:val="13C6EDF4"/>
    <w:lvl w:ilvl="0" w:tplc="5FB87ABC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1072EC2"/>
    <w:multiLevelType w:val="hybridMultilevel"/>
    <w:tmpl w:val="715444AC"/>
    <w:lvl w:ilvl="0" w:tplc="28301FA6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96E24A2"/>
    <w:multiLevelType w:val="hybridMultilevel"/>
    <w:tmpl w:val="30CA3D2E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B727305"/>
    <w:multiLevelType w:val="hybridMultilevel"/>
    <w:tmpl w:val="40603152"/>
    <w:lvl w:ilvl="0" w:tplc="3CB67F40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683702E"/>
    <w:multiLevelType w:val="hybridMultilevel"/>
    <w:tmpl w:val="30CA3D2E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696529A"/>
    <w:multiLevelType w:val="hybridMultilevel"/>
    <w:tmpl w:val="30CA3D2E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BA26AD6"/>
    <w:multiLevelType w:val="hybridMultilevel"/>
    <w:tmpl w:val="032C2F62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2"/>
  </w:num>
  <w:num w:numId="3">
    <w:abstractNumId w:val="3"/>
  </w:num>
  <w:num w:numId="4">
    <w:abstractNumId w:val="7"/>
  </w:num>
  <w:num w:numId="5">
    <w:abstractNumId w:val="8"/>
  </w:num>
  <w:num w:numId="6">
    <w:abstractNumId w:val="4"/>
  </w:num>
  <w:num w:numId="7">
    <w:abstractNumId w:val="1"/>
  </w:num>
  <w:num w:numId="8">
    <w:abstractNumId w:val="0"/>
  </w:num>
  <w:num w:numId="9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1"/>
  </w:docVars>
  <w:rsids>
    <w:rsidRoot w:val="000E44D2"/>
    <w:rsid w:val="000022DB"/>
    <w:rsid w:val="00002FB7"/>
    <w:rsid w:val="00013BAB"/>
    <w:rsid w:val="00025B60"/>
    <w:rsid w:val="00027DD2"/>
    <w:rsid w:val="00030A30"/>
    <w:rsid w:val="00031CE8"/>
    <w:rsid w:val="00053B96"/>
    <w:rsid w:val="00053BAF"/>
    <w:rsid w:val="000569EC"/>
    <w:rsid w:val="000578F4"/>
    <w:rsid w:val="00064952"/>
    <w:rsid w:val="00065CB3"/>
    <w:rsid w:val="00066557"/>
    <w:rsid w:val="0006666C"/>
    <w:rsid w:val="0006703B"/>
    <w:rsid w:val="00067D40"/>
    <w:rsid w:val="000705D8"/>
    <w:rsid w:val="000745BA"/>
    <w:rsid w:val="000829E9"/>
    <w:rsid w:val="00084820"/>
    <w:rsid w:val="000A3B86"/>
    <w:rsid w:val="000A7BBE"/>
    <w:rsid w:val="000B0BE0"/>
    <w:rsid w:val="000B1E6F"/>
    <w:rsid w:val="000B2E29"/>
    <w:rsid w:val="000B46FB"/>
    <w:rsid w:val="000C0DE3"/>
    <w:rsid w:val="000C163C"/>
    <w:rsid w:val="000D5E0D"/>
    <w:rsid w:val="000D6878"/>
    <w:rsid w:val="000E0845"/>
    <w:rsid w:val="000E30EA"/>
    <w:rsid w:val="000E44D2"/>
    <w:rsid w:val="001132B2"/>
    <w:rsid w:val="00115A8A"/>
    <w:rsid w:val="001343FF"/>
    <w:rsid w:val="00136128"/>
    <w:rsid w:val="00142BCA"/>
    <w:rsid w:val="001466E5"/>
    <w:rsid w:val="00155613"/>
    <w:rsid w:val="001577DF"/>
    <w:rsid w:val="00160C0F"/>
    <w:rsid w:val="00162F64"/>
    <w:rsid w:val="00163080"/>
    <w:rsid w:val="00164772"/>
    <w:rsid w:val="00170879"/>
    <w:rsid w:val="001761D3"/>
    <w:rsid w:val="0018151D"/>
    <w:rsid w:val="00183AB6"/>
    <w:rsid w:val="00183D37"/>
    <w:rsid w:val="00192321"/>
    <w:rsid w:val="001931EA"/>
    <w:rsid w:val="00196877"/>
    <w:rsid w:val="00197B39"/>
    <w:rsid w:val="001C02DE"/>
    <w:rsid w:val="001C6BBE"/>
    <w:rsid w:val="001E25D3"/>
    <w:rsid w:val="001F3E16"/>
    <w:rsid w:val="001F653F"/>
    <w:rsid w:val="00201175"/>
    <w:rsid w:val="00216401"/>
    <w:rsid w:val="00226CD1"/>
    <w:rsid w:val="0023349E"/>
    <w:rsid w:val="0024514C"/>
    <w:rsid w:val="0024708F"/>
    <w:rsid w:val="00255F07"/>
    <w:rsid w:val="00260C53"/>
    <w:rsid w:val="00262334"/>
    <w:rsid w:val="00271508"/>
    <w:rsid w:val="00272389"/>
    <w:rsid w:val="00272514"/>
    <w:rsid w:val="002771D6"/>
    <w:rsid w:val="00285E14"/>
    <w:rsid w:val="0028724A"/>
    <w:rsid w:val="002A0276"/>
    <w:rsid w:val="002A6E8E"/>
    <w:rsid w:val="002A76E7"/>
    <w:rsid w:val="002B2213"/>
    <w:rsid w:val="002D08F5"/>
    <w:rsid w:val="002E3B50"/>
    <w:rsid w:val="002F4D3D"/>
    <w:rsid w:val="002F4FBF"/>
    <w:rsid w:val="002F6D9B"/>
    <w:rsid w:val="00305BD2"/>
    <w:rsid w:val="00311CFF"/>
    <w:rsid w:val="003157CC"/>
    <w:rsid w:val="00335424"/>
    <w:rsid w:val="00353D7F"/>
    <w:rsid w:val="003568C5"/>
    <w:rsid w:val="00356F1B"/>
    <w:rsid w:val="003716FD"/>
    <w:rsid w:val="00377597"/>
    <w:rsid w:val="00380BD7"/>
    <w:rsid w:val="00385EDE"/>
    <w:rsid w:val="00386273"/>
    <w:rsid w:val="0038798D"/>
    <w:rsid w:val="003940EC"/>
    <w:rsid w:val="00396557"/>
    <w:rsid w:val="003A5D94"/>
    <w:rsid w:val="003A76F1"/>
    <w:rsid w:val="003B6F5F"/>
    <w:rsid w:val="003C3B56"/>
    <w:rsid w:val="003C7AA9"/>
    <w:rsid w:val="003D26E0"/>
    <w:rsid w:val="003D4131"/>
    <w:rsid w:val="003D5F8E"/>
    <w:rsid w:val="003E0584"/>
    <w:rsid w:val="00400052"/>
    <w:rsid w:val="0040072F"/>
    <w:rsid w:val="00406524"/>
    <w:rsid w:val="00413FFA"/>
    <w:rsid w:val="00420716"/>
    <w:rsid w:val="00425247"/>
    <w:rsid w:val="0042557E"/>
    <w:rsid w:val="00426FCC"/>
    <w:rsid w:val="0043525F"/>
    <w:rsid w:val="00435AB1"/>
    <w:rsid w:val="00435EAE"/>
    <w:rsid w:val="00441511"/>
    <w:rsid w:val="00442ED0"/>
    <w:rsid w:val="00446F45"/>
    <w:rsid w:val="004526B7"/>
    <w:rsid w:val="00455B34"/>
    <w:rsid w:val="00457813"/>
    <w:rsid w:val="00460AEE"/>
    <w:rsid w:val="00472337"/>
    <w:rsid w:val="00480FA4"/>
    <w:rsid w:val="004817C2"/>
    <w:rsid w:val="004850B5"/>
    <w:rsid w:val="00485F57"/>
    <w:rsid w:val="004903C4"/>
    <w:rsid w:val="004928FF"/>
    <w:rsid w:val="00496694"/>
    <w:rsid w:val="004A29E7"/>
    <w:rsid w:val="004A5574"/>
    <w:rsid w:val="004B2C29"/>
    <w:rsid w:val="004B628A"/>
    <w:rsid w:val="004C0C4A"/>
    <w:rsid w:val="004C39DB"/>
    <w:rsid w:val="004C68D4"/>
    <w:rsid w:val="004C6D54"/>
    <w:rsid w:val="004D07E3"/>
    <w:rsid w:val="004D12EC"/>
    <w:rsid w:val="004D145B"/>
    <w:rsid w:val="004E5340"/>
    <w:rsid w:val="004F027A"/>
    <w:rsid w:val="004F3022"/>
    <w:rsid w:val="004F5A7B"/>
    <w:rsid w:val="00510F51"/>
    <w:rsid w:val="005113D6"/>
    <w:rsid w:val="00511652"/>
    <w:rsid w:val="00535334"/>
    <w:rsid w:val="00542246"/>
    <w:rsid w:val="00545C67"/>
    <w:rsid w:val="00552105"/>
    <w:rsid w:val="005531FA"/>
    <w:rsid w:val="005617A1"/>
    <w:rsid w:val="00572391"/>
    <w:rsid w:val="00573E42"/>
    <w:rsid w:val="00581A45"/>
    <w:rsid w:val="00583654"/>
    <w:rsid w:val="00584244"/>
    <w:rsid w:val="00585151"/>
    <w:rsid w:val="005A3ACC"/>
    <w:rsid w:val="005A4838"/>
    <w:rsid w:val="005A5299"/>
    <w:rsid w:val="005B20A8"/>
    <w:rsid w:val="005D1333"/>
    <w:rsid w:val="005D2D47"/>
    <w:rsid w:val="005E3F91"/>
    <w:rsid w:val="0060513A"/>
    <w:rsid w:val="00617590"/>
    <w:rsid w:val="00627A2D"/>
    <w:rsid w:val="00636483"/>
    <w:rsid w:val="0063720E"/>
    <w:rsid w:val="006419FF"/>
    <w:rsid w:val="00655360"/>
    <w:rsid w:val="006563FF"/>
    <w:rsid w:val="006570F7"/>
    <w:rsid w:val="00664344"/>
    <w:rsid w:val="0066753A"/>
    <w:rsid w:val="0066772E"/>
    <w:rsid w:val="00673898"/>
    <w:rsid w:val="0067749B"/>
    <w:rsid w:val="006807E6"/>
    <w:rsid w:val="00683641"/>
    <w:rsid w:val="006860F0"/>
    <w:rsid w:val="00687C4E"/>
    <w:rsid w:val="006A44E9"/>
    <w:rsid w:val="006A73E1"/>
    <w:rsid w:val="006E1C1F"/>
    <w:rsid w:val="006F1F96"/>
    <w:rsid w:val="006F37B3"/>
    <w:rsid w:val="007040EF"/>
    <w:rsid w:val="007062C7"/>
    <w:rsid w:val="00713CB2"/>
    <w:rsid w:val="007168B7"/>
    <w:rsid w:val="00727D84"/>
    <w:rsid w:val="00730D2C"/>
    <w:rsid w:val="0074087A"/>
    <w:rsid w:val="00752117"/>
    <w:rsid w:val="0076044E"/>
    <w:rsid w:val="007611D7"/>
    <w:rsid w:val="007622A8"/>
    <w:rsid w:val="0077193B"/>
    <w:rsid w:val="00786085"/>
    <w:rsid w:val="00786D0A"/>
    <w:rsid w:val="00787A02"/>
    <w:rsid w:val="00793D3E"/>
    <w:rsid w:val="007A618C"/>
    <w:rsid w:val="007A7C08"/>
    <w:rsid w:val="007B110B"/>
    <w:rsid w:val="007B63EC"/>
    <w:rsid w:val="007C22D2"/>
    <w:rsid w:val="007C65F3"/>
    <w:rsid w:val="007C6836"/>
    <w:rsid w:val="007D5772"/>
    <w:rsid w:val="007F1533"/>
    <w:rsid w:val="007F7FE2"/>
    <w:rsid w:val="0080314A"/>
    <w:rsid w:val="008109B4"/>
    <w:rsid w:val="008120AB"/>
    <w:rsid w:val="00813064"/>
    <w:rsid w:val="00814341"/>
    <w:rsid w:val="00816F1A"/>
    <w:rsid w:val="00825537"/>
    <w:rsid w:val="00826BF7"/>
    <w:rsid w:val="008329D8"/>
    <w:rsid w:val="00833D7B"/>
    <w:rsid w:val="008429A2"/>
    <w:rsid w:val="00844140"/>
    <w:rsid w:val="0084760A"/>
    <w:rsid w:val="00850167"/>
    <w:rsid w:val="008608A7"/>
    <w:rsid w:val="00865017"/>
    <w:rsid w:val="00867C66"/>
    <w:rsid w:val="008754EB"/>
    <w:rsid w:val="008762FC"/>
    <w:rsid w:val="00885F82"/>
    <w:rsid w:val="00891D29"/>
    <w:rsid w:val="008A0572"/>
    <w:rsid w:val="008A436D"/>
    <w:rsid w:val="008A4681"/>
    <w:rsid w:val="008B017C"/>
    <w:rsid w:val="008B2D22"/>
    <w:rsid w:val="008C49AA"/>
    <w:rsid w:val="008C7112"/>
    <w:rsid w:val="008D0F76"/>
    <w:rsid w:val="008D1073"/>
    <w:rsid w:val="008D1EFB"/>
    <w:rsid w:val="008E078C"/>
    <w:rsid w:val="008E4EF5"/>
    <w:rsid w:val="008F1305"/>
    <w:rsid w:val="008F569B"/>
    <w:rsid w:val="008F6E29"/>
    <w:rsid w:val="0090041F"/>
    <w:rsid w:val="009129EA"/>
    <w:rsid w:val="00913C67"/>
    <w:rsid w:val="009145A8"/>
    <w:rsid w:val="00920CC4"/>
    <w:rsid w:val="009220AC"/>
    <w:rsid w:val="0092415D"/>
    <w:rsid w:val="00927CD5"/>
    <w:rsid w:val="00934CF3"/>
    <w:rsid w:val="009369DF"/>
    <w:rsid w:val="009464B5"/>
    <w:rsid w:val="009532F5"/>
    <w:rsid w:val="009568A9"/>
    <w:rsid w:val="00966F47"/>
    <w:rsid w:val="00967968"/>
    <w:rsid w:val="00973AA4"/>
    <w:rsid w:val="00986D70"/>
    <w:rsid w:val="00987FF0"/>
    <w:rsid w:val="009A1B9A"/>
    <w:rsid w:val="009A5722"/>
    <w:rsid w:val="009D4E49"/>
    <w:rsid w:val="009E1716"/>
    <w:rsid w:val="009E1DA4"/>
    <w:rsid w:val="00A03EFA"/>
    <w:rsid w:val="00A06537"/>
    <w:rsid w:val="00A10593"/>
    <w:rsid w:val="00A1223F"/>
    <w:rsid w:val="00A2017F"/>
    <w:rsid w:val="00A22E5E"/>
    <w:rsid w:val="00A27B5A"/>
    <w:rsid w:val="00A40D1F"/>
    <w:rsid w:val="00A432FB"/>
    <w:rsid w:val="00A46F27"/>
    <w:rsid w:val="00A53DD5"/>
    <w:rsid w:val="00A63A61"/>
    <w:rsid w:val="00A670C6"/>
    <w:rsid w:val="00A71900"/>
    <w:rsid w:val="00A7196E"/>
    <w:rsid w:val="00A77B15"/>
    <w:rsid w:val="00A8151B"/>
    <w:rsid w:val="00A832AB"/>
    <w:rsid w:val="00AC1EE4"/>
    <w:rsid w:val="00AC24EF"/>
    <w:rsid w:val="00AC7462"/>
    <w:rsid w:val="00AD2070"/>
    <w:rsid w:val="00AD64E2"/>
    <w:rsid w:val="00AE5CC8"/>
    <w:rsid w:val="00AF3E35"/>
    <w:rsid w:val="00AF41F6"/>
    <w:rsid w:val="00AF437E"/>
    <w:rsid w:val="00AF5B3F"/>
    <w:rsid w:val="00B338AF"/>
    <w:rsid w:val="00B42C86"/>
    <w:rsid w:val="00B43292"/>
    <w:rsid w:val="00B55490"/>
    <w:rsid w:val="00B6175D"/>
    <w:rsid w:val="00B620EF"/>
    <w:rsid w:val="00B66EED"/>
    <w:rsid w:val="00B7628D"/>
    <w:rsid w:val="00B76BEE"/>
    <w:rsid w:val="00B85646"/>
    <w:rsid w:val="00B96975"/>
    <w:rsid w:val="00BA146C"/>
    <w:rsid w:val="00BA3A61"/>
    <w:rsid w:val="00BC2797"/>
    <w:rsid w:val="00BC6800"/>
    <w:rsid w:val="00BD0258"/>
    <w:rsid w:val="00BD2015"/>
    <w:rsid w:val="00BD4875"/>
    <w:rsid w:val="00BE0403"/>
    <w:rsid w:val="00BE04A0"/>
    <w:rsid w:val="00BE0A3F"/>
    <w:rsid w:val="00BE5183"/>
    <w:rsid w:val="00BF4BCF"/>
    <w:rsid w:val="00C00D1C"/>
    <w:rsid w:val="00C02C47"/>
    <w:rsid w:val="00C23162"/>
    <w:rsid w:val="00C261DC"/>
    <w:rsid w:val="00C328AC"/>
    <w:rsid w:val="00C406CA"/>
    <w:rsid w:val="00C518FC"/>
    <w:rsid w:val="00C52443"/>
    <w:rsid w:val="00C565BD"/>
    <w:rsid w:val="00C67EDB"/>
    <w:rsid w:val="00C7541C"/>
    <w:rsid w:val="00C7710D"/>
    <w:rsid w:val="00C83132"/>
    <w:rsid w:val="00C90FB0"/>
    <w:rsid w:val="00C943EB"/>
    <w:rsid w:val="00C960A4"/>
    <w:rsid w:val="00C9764D"/>
    <w:rsid w:val="00C97875"/>
    <w:rsid w:val="00CC723F"/>
    <w:rsid w:val="00CD5532"/>
    <w:rsid w:val="00CD79EA"/>
    <w:rsid w:val="00CD7A05"/>
    <w:rsid w:val="00CE29A7"/>
    <w:rsid w:val="00CE3BA2"/>
    <w:rsid w:val="00CF0EEA"/>
    <w:rsid w:val="00CF596A"/>
    <w:rsid w:val="00CF5CD0"/>
    <w:rsid w:val="00D01548"/>
    <w:rsid w:val="00D019E6"/>
    <w:rsid w:val="00D04107"/>
    <w:rsid w:val="00D05602"/>
    <w:rsid w:val="00D05D3B"/>
    <w:rsid w:val="00D11F07"/>
    <w:rsid w:val="00D258C8"/>
    <w:rsid w:val="00D37EB6"/>
    <w:rsid w:val="00D434B9"/>
    <w:rsid w:val="00D467FB"/>
    <w:rsid w:val="00D518EF"/>
    <w:rsid w:val="00D574BD"/>
    <w:rsid w:val="00D76242"/>
    <w:rsid w:val="00D76B2E"/>
    <w:rsid w:val="00D8036D"/>
    <w:rsid w:val="00D8109D"/>
    <w:rsid w:val="00D9113A"/>
    <w:rsid w:val="00D920C1"/>
    <w:rsid w:val="00DA112B"/>
    <w:rsid w:val="00DA21DC"/>
    <w:rsid w:val="00DC5C4E"/>
    <w:rsid w:val="00DD5163"/>
    <w:rsid w:val="00DD5D95"/>
    <w:rsid w:val="00DF5D2A"/>
    <w:rsid w:val="00DF6F11"/>
    <w:rsid w:val="00E032D6"/>
    <w:rsid w:val="00E07C96"/>
    <w:rsid w:val="00E10441"/>
    <w:rsid w:val="00E145DC"/>
    <w:rsid w:val="00E17AE8"/>
    <w:rsid w:val="00E268BE"/>
    <w:rsid w:val="00E326CA"/>
    <w:rsid w:val="00E34E76"/>
    <w:rsid w:val="00E4074B"/>
    <w:rsid w:val="00E47A48"/>
    <w:rsid w:val="00E55046"/>
    <w:rsid w:val="00E74818"/>
    <w:rsid w:val="00E83DB7"/>
    <w:rsid w:val="00E847D0"/>
    <w:rsid w:val="00E935C0"/>
    <w:rsid w:val="00E96025"/>
    <w:rsid w:val="00E978DB"/>
    <w:rsid w:val="00EA0F77"/>
    <w:rsid w:val="00EA3E8E"/>
    <w:rsid w:val="00EA7514"/>
    <w:rsid w:val="00EB01DF"/>
    <w:rsid w:val="00EC0BD0"/>
    <w:rsid w:val="00EC2A4A"/>
    <w:rsid w:val="00ED01BA"/>
    <w:rsid w:val="00ED1B0F"/>
    <w:rsid w:val="00ED5B47"/>
    <w:rsid w:val="00ED7B4F"/>
    <w:rsid w:val="00EE049E"/>
    <w:rsid w:val="00EE28CA"/>
    <w:rsid w:val="00EE2A95"/>
    <w:rsid w:val="00EE3FE5"/>
    <w:rsid w:val="00EF32EF"/>
    <w:rsid w:val="00EF40BA"/>
    <w:rsid w:val="00EF6054"/>
    <w:rsid w:val="00F034E1"/>
    <w:rsid w:val="00F12FF0"/>
    <w:rsid w:val="00F2155C"/>
    <w:rsid w:val="00F24746"/>
    <w:rsid w:val="00F32C78"/>
    <w:rsid w:val="00F33CA4"/>
    <w:rsid w:val="00F344F2"/>
    <w:rsid w:val="00F426DB"/>
    <w:rsid w:val="00F479BE"/>
    <w:rsid w:val="00F550E6"/>
    <w:rsid w:val="00F60C1D"/>
    <w:rsid w:val="00F913D6"/>
    <w:rsid w:val="00F935A7"/>
    <w:rsid w:val="00F93C79"/>
    <w:rsid w:val="00F946C2"/>
    <w:rsid w:val="00F96627"/>
    <w:rsid w:val="00F9663A"/>
    <w:rsid w:val="00FA3A71"/>
    <w:rsid w:val="00FA6F48"/>
    <w:rsid w:val="00FA72E7"/>
    <w:rsid w:val="00FB346E"/>
    <w:rsid w:val="00FC2466"/>
    <w:rsid w:val="00FC4FE8"/>
    <w:rsid w:val="00FC6F3C"/>
    <w:rsid w:val="00FD728F"/>
    <w:rsid w:val="00FE30D4"/>
    <w:rsid w:val="00FE7B43"/>
    <w:rsid w:val="00FF38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2BCD426"/>
  <w15:docId w15:val="{E77DB44E-4FD6-4B8C-A929-0AB77843C8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E44D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0E44D2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27238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72389"/>
  </w:style>
  <w:style w:type="paragraph" w:styleId="Footer">
    <w:name w:val="footer"/>
    <w:basedOn w:val="Normal"/>
    <w:link w:val="FooterChar"/>
    <w:uiPriority w:val="99"/>
    <w:unhideWhenUsed/>
    <w:rsid w:val="0027238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72389"/>
  </w:style>
  <w:style w:type="table" w:customStyle="1" w:styleId="ListTable3-Accent11">
    <w:name w:val="List Table 3 - Accent 11"/>
    <w:basedOn w:val="TableNormal"/>
    <w:uiPriority w:val="48"/>
    <w:rsid w:val="000B0BE0"/>
    <w:pPr>
      <w:spacing w:after="0" w:line="240" w:lineRule="auto"/>
    </w:pPr>
    <w:tblPr>
      <w:tblStyleRowBandSize w:val="1"/>
      <w:tblStyleColBandSize w:val="1"/>
      <w:tblBorders>
        <w:top w:val="single" w:sz="4" w:space="0" w:color="5B9BD5" w:themeColor="accent1"/>
        <w:left w:val="single" w:sz="4" w:space="0" w:color="5B9BD5" w:themeColor="accent1"/>
        <w:bottom w:val="single" w:sz="4" w:space="0" w:color="5B9BD5" w:themeColor="accent1"/>
        <w:right w:val="single" w:sz="4" w:space="0" w:color="5B9BD5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5B9BD5" w:themeColor="accent1"/>
          <w:right w:val="single" w:sz="4" w:space="0" w:color="5B9BD5" w:themeColor="accent1"/>
        </w:tcBorders>
      </w:tcPr>
    </w:tblStylePr>
    <w:tblStylePr w:type="band1Horz">
      <w:tblPr/>
      <w:tcPr>
        <w:tcBorders>
          <w:top w:val="single" w:sz="4" w:space="0" w:color="5B9BD5" w:themeColor="accent1"/>
          <w:bottom w:val="single" w:sz="4" w:space="0" w:color="5B9BD5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B9BD5" w:themeColor="accent1"/>
          <w:left w:val="nil"/>
        </w:tcBorders>
      </w:tcPr>
    </w:tblStylePr>
    <w:tblStylePr w:type="swCell">
      <w:tblPr/>
      <w:tcPr>
        <w:tcBorders>
          <w:top w:val="double" w:sz="4" w:space="0" w:color="5B9BD5" w:themeColor="accent1"/>
          <w:right w:val="nil"/>
        </w:tcBorders>
      </w:tcPr>
    </w:tblStylePr>
  </w:style>
  <w:style w:type="table" w:customStyle="1" w:styleId="PlainTable41">
    <w:name w:val="Plain Table 41"/>
    <w:basedOn w:val="TableNormal"/>
    <w:uiPriority w:val="44"/>
    <w:rsid w:val="008A4681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GridTable4-Accent11">
    <w:name w:val="Grid Table 4 - Accent 11"/>
    <w:basedOn w:val="TableNormal"/>
    <w:uiPriority w:val="49"/>
    <w:rsid w:val="00115A8A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customStyle="1" w:styleId="ListTable4-Accent11">
    <w:name w:val="List Table 4 - Accent 11"/>
    <w:basedOn w:val="TableNormal"/>
    <w:uiPriority w:val="49"/>
    <w:rsid w:val="000B46FB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character" w:styleId="Hyperlink">
    <w:name w:val="Hyperlink"/>
    <w:basedOn w:val="DefaultParagraphFont"/>
    <w:uiPriority w:val="99"/>
    <w:unhideWhenUsed/>
    <w:rsid w:val="00816F1A"/>
    <w:rPr>
      <w:color w:val="0563C1" w:themeColor="hyperlink"/>
      <w:u w:val="single"/>
    </w:rPr>
  </w:style>
  <w:style w:type="table" w:customStyle="1" w:styleId="GridTable4-Accent12">
    <w:name w:val="Grid Table 4 - Accent 12"/>
    <w:basedOn w:val="TableNormal"/>
    <w:uiPriority w:val="49"/>
    <w:rsid w:val="00D76B2E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paragraph" w:customStyle="1" w:styleId="Default">
    <w:name w:val="Default"/>
    <w:rsid w:val="00826BF7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826BF7"/>
    <w:rPr>
      <w:rFonts w:cs="Times New Roman"/>
      <w:color w:val="auto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6666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666C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3D26E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D26E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D26E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D26E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D26E0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BE0A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lainText">
    <w:name w:val="Plain Text"/>
    <w:basedOn w:val="Normal"/>
    <w:link w:val="PlainTextChar"/>
    <w:uiPriority w:val="99"/>
    <w:semiHidden/>
    <w:unhideWhenUsed/>
    <w:rsid w:val="00D04107"/>
    <w:pPr>
      <w:spacing w:after="0" w:line="240" w:lineRule="auto"/>
    </w:pPr>
    <w:rPr>
      <w:rFonts w:ascii="Calibri" w:hAnsi="Calibri" w:cs="Consolas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D04107"/>
    <w:rPr>
      <w:rFonts w:ascii="Calibri" w:hAnsi="Calibri" w:cs="Consolas"/>
      <w:szCs w:val="21"/>
    </w:rPr>
  </w:style>
  <w:style w:type="table" w:customStyle="1" w:styleId="GridTable4-Accent111">
    <w:name w:val="Grid Table 4 - Accent 111"/>
    <w:basedOn w:val="TableNormal"/>
    <w:uiPriority w:val="49"/>
    <w:rsid w:val="00FC4FE8"/>
    <w:pPr>
      <w:spacing w:after="0" w:line="240" w:lineRule="auto"/>
    </w:p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33691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411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9574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32460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9744050">
                  <w:marLeft w:val="0"/>
                  <w:marRight w:val="0"/>
                  <w:marTop w:val="181"/>
                  <w:marBottom w:val="181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17364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51722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356258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531773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5053A25-F2C8-46C9-9EDA-5CE72EDA18C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70</Words>
  <Characters>4429</Characters>
  <Application>Microsoft Office Word</Application>
  <DocSecurity>0</DocSecurity>
  <Lines>126</Lines>
  <Paragraphs>7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andwell &amp; West Birmingham Hospitals</Company>
  <LinksUpToDate>false</LinksUpToDate>
  <CharactersWithSpaces>51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Kishaan Jeyanantham</dc:creator>
  <cp:lastModifiedBy>Cadalso, Zeemae</cp:lastModifiedBy>
  <cp:revision>2</cp:revision>
  <cp:lastPrinted>2017-07-03T00:41:00Z</cp:lastPrinted>
  <dcterms:created xsi:type="dcterms:W3CDTF">2017-07-03T00:43:00Z</dcterms:created>
  <dcterms:modified xsi:type="dcterms:W3CDTF">2017-07-03T00:43:00Z</dcterms:modified>
</cp:coreProperties>
</file>